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22157" w14:textId="1A4F228E" w:rsidR="00957D2C" w:rsidRDefault="00303C70" w:rsidP="00957D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Multimedia Appendix</w:t>
      </w:r>
      <w:r w:rsidR="002C2B3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1</w:t>
      </w:r>
    </w:p>
    <w:p w14:paraId="7A15F20D" w14:textId="3E3F37DE" w:rsidR="00957D2C" w:rsidRDefault="00957D2C" w:rsidP="00957D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e cut off points</w:t>
      </w:r>
      <w:r w:rsidRPr="000A3D6F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of screenings and laboratory tests for further actions</w:t>
      </w:r>
      <w:r w:rsidR="002C2B35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 </w:t>
      </w:r>
    </w:p>
    <w:tbl>
      <w:tblPr>
        <w:tblStyle w:val="TaulukkoRuudukko1"/>
        <w:tblW w:w="9634" w:type="dxa"/>
        <w:tblInd w:w="0" w:type="dxa"/>
        <w:tblLook w:val="04A0" w:firstRow="1" w:lastRow="0" w:firstColumn="1" w:lastColumn="0" w:noHBand="0" w:noVBand="1"/>
      </w:tblPr>
      <w:tblGrid>
        <w:gridCol w:w="1817"/>
        <w:gridCol w:w="3565"/>
        <w:gridCol w:w="2030"/>
        <w:gridCol w:w="2222"/>
      </w:tblGrid>
      <w:tr w:rsidR="00957D2C" w:rsidRPr="00303C70" w14:paraId="65B9B89B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F3D715" w14:textId="77777777" w:rsidR="00957D2C" w:rsidRPr="006C239F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6C239F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Screenings of QTself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38F0BEF" w14:textId="77777777" w:rsidR="00957D2C" w:rsidRPr="006C239F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6C239F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t>Reference valu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C9985A" w14:textId="77777777" w:rsidR="00957D2C" w:rsidRPr="006C239F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6C239F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 xml:space="preserve">Interpretation 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E6AE4F" w14:textId="77777777" w:rsidR="00957D2C" w:rsidRPr="006C239F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6C239F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Guidance to a healthcare professional/clinic</w:t>
            </w:r>
          </w:p>
        </w:tc>
      </w:tr>
      <w:tr w:rsidR="00957D2C" w:rsidRPr="00303C70" w14:paraId="34BCFE2A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36A1" w14:textId="3A6C520F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DL</w:t>
            </w:r>
            <w:r w:rsidR="00A91033"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Katz&lt;/Author&gt;&lt;Year&gt;1983&lt;/Year&gt;&lt;RecNum&gt;0&lt;/RecNum&gt;&lt;IDText&gt;Assessing self-maintenance: activities of daily living, mobility, and instrumental activities of daily living&lt;/IDText&gt;&lt;DisplayText&gt;(32)&lt;/DisplayText&gt;&lt;record&gt;&lt;dates&gt;&lt;pub-dates&gt;&lt;date&gt;Dec&lt;/date&gt;&lt;/pub-dates&gt;&lt;year&gt;1983&lt;/year&gt;&lt;/dates&gt;&lt;keywords&gt;&lt;keyword&gt;*Activities of Daily Living&lt;/keyword&gt;&lt;keyword&gt;Aged&lt;/keyword&gt;&lt;keyword&gt;Geriatrics/*methods&lt;/keyword&gt;&lt;keyword&gt;*Health Status Indicators&lt;/keyword&gt;&lt;keyword&gt;*Health Surveys&lt;/keyword&gt;&lt;keyword&gt;Humans&lt;/keyword&gt;&lt;keyword&gt;Long-Term Care/trends&lt;/keyword&gt;&lt;keyword&gt;*Self Care&lt;/keyword&gt;&lt;keyword&gt;United States&lt;/keyword&gt;&lt;/keywords&gt;&lt;isbn&gt;0002-8614 (Print)&amp;#xD;0002-8614&lt;/isbn&gt;&lt;titles&gt;&lt;title&gt;Assessing self-maintenance: activities of daily living, mobility, and instrumental activities of daily living&lt;/title&gt;&lt;secondary-title&gt;J Am Geriatr Soc&lt;/secondary-title&gt;&lt;/titles&gt;&lt;pages&gt;721-7&lt;/pages&gt;&lt;number&gt;12&lt;/number&gt;&lt;contributors&gt;&lt;authors&gt;&lt;author&gt;Katz, S.&lt;/author&gt;&lt;/authors&gt;&lt;/contributors&gt;&lt;edition&gt;1983/12/01&lt;/edition&gt;&lt;language&gt;eng&lt;/language&gt;&lt;added-date format="utc"&gt;1617019205&lt;/added-date&gt;&lt;ref-type name="Journal Article"&gt;17&lt;/ref-type&gt;&lt;remote-database-provider&gt;NLM&lt;/remote-database-provider&gt;&lt;rec-number&gt;135&lt;/rec-number&gt;&lt;last-updated-date format="utc"&gt;1617019305&lt;/last-updated-date&gt;&lt;accession-num&gt;6418786&lt;/accession-num&gt;&lt;electronic-resource-num&gt;10.1111/j.1532-5415.1983.tb03391.x&lt;/electronic-resource-num&gt;&lt;volume&gt;31&lt;/volume&gt;&lt;/record&gt;&lt;/Cite&gt;&lt;/EndNote&gt;</w:instrText>
            </w:r>
            <w:r w:rsidRPr="006C239F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32)</w:t>
            </w:r>
            <w:r w:rsidRPr="006C239F">
              <w:rPr>
                <w:rFonts w:ascii="Times New Roman" w:hAnsi="Times New Roman"/>
                <w:bCs/>
              </w:rPr>
              <w:fldChar w:fldCharType="end"/>
            </w: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 and IADL</w:t>
            </w:r>
            <w:r w:rsidR="00A91033"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Lawton&lt;/Author&gt;&lt;Year&gt;1969&lt;/Year&gt;&lt;RecNum&gt;0&lt;/RecNum&gt;&lt;IDText&gt;Assessment of older people: self-maintaining and instrumental activities of daily living&lt;/IDText&gt;&lt;DisplayText&gt;(33)&lt;/DisplayText&gt;&lt;record&gt;&lt;dates&gt;&lt;pub-dates&gt;&lt;date&gt;Autumn&lt;/date&gt;&lt;/pub-dates&gt;&lt;year&gt;1969&lt;/year&gt;&lt;/dates&gt;&lt;keywords&gt;&lt;keyword&gt;*Activities of Daily Living&lt;/keyword&gt;&lt;keyword&gt;*Aged&lt;/keyword&gt;&lt;keyword&gt;Behaviorism&lt;/keyword&gt;&lt;keyword&gt;Health Planning&lt;/keyword&gt;&lt;keyword&gt;Humans&lt;/keyword&gt;&lt;keyword&gt;Self Concept&lt;/keyword&gt;&lt;/keywords&gt;&lt;isbn&gt;0016-9013 (Print)&amp;#xD;0016-9013&lt;/isbn&gt;&lt;titles&gt;&lt;title&gt;Assessment of older people: self-maintaining and instrumental activities of daily living&lt;/title&gt;&lt;secondary-title&gt;Gerontologist&lt;/secondary-title&gt;&lt;/titles&gt;&lt;pages&gt;179-86&lt;/pages&gt;&lt;number&gt;3&lt;/number&gt;&lt;contributors&gt;&lt;authors&gt;&lt;author&gt;Lawton, M. P.&lt;/author&gt;&lt;author&gt;Brody, E. M.&lt;/author&gt;&lt;/authors&gt;&lt;/contributors&gt;&lt;edition&gt;1969/01/01&lt;/edition&gt;&lt;language&gt;eng&lt;/language&gt;&lt;added-date format="utc"&gt;1617019573&lt;/added-date&gt;&lt;ref-type name="Journal Article"&gt;17&lt;/ref-type&gt;&lt;remote-database-provider&gt;NLM&lt;/remote-database-provider&gt;&lt;rec-number&gt;136&lt;/rec-number&gt;&lt;last-updated-date format="utc"&gt;1617019666&lt;/last-updated-date&gt;&lt;accession-num&gt;5349366&lt;/accession-num&gt;&lt;volume&gt;9&lt;/volume&gt;&lt;/record&gt;&lt;/Cite&gt;&lt;/EndNote&gt;</w:instrText>
            </w:r>
            <w:r w:rsidRPr="006C239F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33)</w:t>
            </w:r>
            <w:r w:rsidRPr="006C239F">
              <w:rPr>
                <w:rFonts w:ascii="Times New Roman" w:hAnsi="Times New Roman"/>
                <w:bCs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B6AD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985B4A">
              <w:rPr>
                <w:rFonts w:ascii="Times New Roman" w:eastAsia="Times New Roman" w:hAnsi="Times New Roman"/>
                <w:bCs/>
                <w:lang w:val="en-US"/>
              </w:rPr>
              <w:t>ADL:</w:t>
            </w:r>
          </w:p>
          <w:p w14:paraId="4A73CBCF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Score ranges from 0 (patient very dependent) to 6 (patient independent):</w:t>
            </w:r>
          </w:p>
          <w:p w14:paraId="575EB08B" w14:textId="77777777" w:rsidR="00957D2C" w:rsidRPr="00985B4A" w:rsidRDefault="00957D2C" w:rsidP="00957D2C">
            <w:pPr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985B4A">
              <w:rPr>
                <w:rFonts w:ascii="Times New Roman" w:eastAsia="Times New Roman" w:hAnsi="Times New Roman"/>
                <w:bCs/>
                <w:lang w:val="en-US"/>
              </w:rPr>
              <w:t xml:space="preserve">6 indicates full function </w:t>
            </w:r>
          </w:p>
          <w:p w14:paraId="66A7B75C" w14:textId="77777777" w:rsidR="00957D2C" w:rsidRPr="00985B4A" w:rsidRDefault="00957D2C" w:rsidP="00957D2C">
            <w:pPr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985B4A">
              <w:rPr>
                <w:rFonts w:ascii="Times New Roman" w:eastAsia="Times New Roman" w:hAnsi="Times New Roman"/>
                <w:bCs/>
                <w:lang w:val="en-US"/>
              </w:rPr>
              <w:t xml:space="preserve">4 indicates moderate impairment </w:t>
            </w:r>
          </w:p>
          <w:p w14:paraId="4B322FB8" w14:textId="77777777" w:rsidR="00957D2C" w:rsidRPr="00985B4A" w:rsidRDefault="00957D2C" w:rsidP="00957D2C">
            <w:pPr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985B4A">
              <w:rPr>
                <w:rFonts w:ascii="Times New Roman" w:eastAsia="Times New Roman" w:hAnsi="Times New Roman"/>
                <w:bCs/>
                <w:lang w:val="en-US"/>
              </w:rPr>
              <w:t>2 or less indicates severe functional impairment</w:t>
            </w:r>
          </w:p>
          <w:p w14:paraId="5F5D83E1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/>
                <w:lang w:val="en-US"/>
              </w:rPr>
            </w:pPr>
          </w:p>
          <w:p w14:paraId="21992702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IADL:</w:t>
            </w:r>
          </w:p>
          <w:p w14:paraId="0B7A2A28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Cs/>
                <w:lang w:val="en-US"/>
              </w:rPr>
            </w:pPr>
            <w:r w:rsidRPr="00985B4A">
              <w:rPr>
                <w:rFonts w:ascii="Times New Roman" w:eastAsia="Times New Roman" w:hAnsi="Times New Roman"/>
                <w:bCs/>
                <w:lang w:val="en-US"/>
              </w:rPr>
              <w:t>Score ranges from 0 (low function, dependent) to 8 (high function, independent):</w:t>
            </w:r>
          </w:p>
          <w:p w14:paraId="68AFFD5F" w14:textId="77777777" w:rsidR="00957D2C" w:rsidRPr="00985B4A" w:rsidRDefault="00957D2C" w:rsidP="00957D2C">
            <w:pPr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Women: 0 (low function, dependent) to 8 (high function, independent)</w:t>
            </w:r>
          </w:p>
          <w:p w14:paraId="4298123C" w14:textId="77777777" w:rsidR="00957D2C" w:rsidRPr="00985B4A" w:rsidRDefault="00957D2C" w:rsidP="00957D2C">
            <w:pPr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Men: 0 through </w:t>
            </w:r>
            <w:r w:rsidRPr="00985B4A">
              <w:rPr>
                <w:rFonts w:ascii="Times New Roman" w:eastAsia="Times New Roman" w:hAnsi="Times New Roman"/>
                <w:lang w:eastAsia="fi-FI"/>
              </w:rPr>
              <w:t>5</w:t>
            </w: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</w:p>
          <w:p w14:paraId="5F0050C7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B8FD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The nurse’s own assessm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7B74" w14:textId="77777777" w:rsidR="00957D2C" w:rsidRPr="00985B4A" w:rsidRDefault="00957D2C" w:rsidP="00F72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If necessary, guidance for to the service instructor</w:t>
            </w:r>
          </w:p>
        </w:tc>
      </w:tr>
      <w:tr w:rsidR="00BF489C" w:rsidRPr="00BF489C" w14:paraId="0024C679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BA96" w14:textId="379D0CBE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AUDIT-C</w:t>
            </w:r>
            <w:r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begin">
                <w:fldData xml:space="preserve">PEVuZE5vdGU+PENpdGU+PEF1dGhvcj5TYXVuZGVyczwvQXV0aG9yPjxZZWFyPjE5OTM8L1llYXI+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</w:fldData>
              </w:fldChar>
            </w:r>
            <w:r>
              <w:rPr>
                <w:rFonts w:ascii="Times New Roman" w:hAnsi="Times New Roman"/>
                <w:bCs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val="en-US"/>
              </w:rPr>
              <w:fldChar w:fldCharType="begin">
                <w:fldData xml:space="preserve">PEVuZE5vdGU+PENpdGU+PEF1dGhvcj5TYXVuZGVyczwvQXV0aG9yPjxZZWFyPjE5OTM8L1llYXI+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</w:fldData>
              </w:fldChar>
            </w:r>
            <w:r>
              <w:rPr>
                <w:rFonts w:ascii="Times New Roman" w:hAnsi="Times New Roman"/>
                <w:bCs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val="en-US"/>
              </w:rPr>
            </w:r>
            <w:r>
              <w:rPr>
                <w:rFonts w:ascii="Times New Roman" w:hAnsi="Times New Roman"/>
                <w:bCs/>
                <w:lang w:val="en-US"/>
              </w:rPr>
              <w:fldChar w:fldCharType="end"/>
            </w:r>
            <w:r w:rsidRPr="006C239F">
              <w:rPr>
                <w:rFonts w:ascii="Times New Roman" w:hAnsi="Times New Roman"/>
                <w:bCs/>
                <w:lang w:val="en-US"/>
              </w:rPr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val="en-US"/>
              </w:rPr>
              <w:t>(37, 38)</w:t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B95B" w14:textId="77777777" w:rsidR="00BF489C" w:rsidRPr="006C239F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303DDC">
              <w:rPr>
                <w:rFonts w:ascii="Times New Roman" w:hAnsi="Times New Roman"/>
                <w:lang w:val="en-US"/>
              </w:rPr>
              <w:t>Score ranges 0–12 (scores of 0 reflect no alcohol use)</w:t>
            </w:r>
          </w:p>
          <w:p w14:paraId="2D1993DA" w14:textId="77777777" w:rsidR="00BF489C" w:rsidRPr="00303DDC" w:rsidRDefault="00BF489C" w:rsidP="00BF489C">
            <w:pPr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hAnsi="Times New Roman"/>
                <w:lang w:val="en-US"/>
              </w:rPr>
            </w:pPr>
            <w:r w:rsidRPr="00303DDC">
              <w:rPr>
                <w:rFonts w:ascii="Times New Roman" w:hAnsi="Times New Roman"/>
                <w:lang w:val="en-US"/>
              </w:rPr>
              <w:t>Men ≥4</w:t>
            </w:r>
          </w:p>
          <w:p w14:paraId="4949EA16" w14:textId="77777777" w:rsidR="00BF489C" w:rsidRPr="00303DDC" w:rsidRDefault="00BF489C" w:rsidP="00BF489C">
            <w:pPr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hAnsi="Times New Roman"/>
                <w:lang w:val="en-US"/>
              </w:rPr>
            </w:pPr>
            <w:r w:rsidRPr="00303DDC">
              <w:rPr>
                <w:rFonts w:ascii="Times New Roman" w:hAnsi="Times New Roman"/>
                <w:lang w:val="en-US"/>
              </w:rPr>
              <w:t>Women ≥3</w:t>
            </w:r>
          </w:p>
          <w:p w14:paraId="79B9ED72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/>
                <w:bCs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62A4E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If doses ≥ 3 at once or 7 doses per week</w:t>
            </w:r>
          </w:p>
          <w:p w14:paraId="08B1C3C9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6CD73043" w14:textId="26B0BA82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Alcoholism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C173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A nurse</w:t>
            </w:r>
          </w:p>
          <w:p w14:paraId="5CDD49C5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3063E11C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02BFC126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11617758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A-clinic</w:t>
            </w:r>
          </w:p>
          <w:p w14:paraId="1663724E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303C70" w14:paraId="39BA8049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F4FBF" w14:textId="6894E589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GDS 15</w:t>
            </w:r>
            <w:r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ZZXNhdmFnZTwvQXV0aG9yPjxZZWFyPjE5ODI8L1llYXI+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</w:rPr>
              <w:fldChar w:fldCharType="begin">
                <w:fldData xml:space="preserve">PEVuZE5vdGU+PENpdGU+PEF1dGhvcj5ZZXNhdmFnZTwvQXV0aG9yPjxZZWFyPjE5ODI8L1llYXI+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</w:rPr>
            </w:r>
            <w:r>
              <w:rPr>
                <w:rFonts w:ascii="Times New Roman" w:hAnsi="Times New Roman"/>
                <w:bCs/>
              </w:rPr>
              <w:fldChar w:fldCharType="end"/>
            </w:r>
            <w:r w:rsidRPr="006C239F">
              <w:rPr>
                <w:rFonts w:ascii="Times New Roman" w:hAnsi="Times New Roman"/>
                <w:bCs/>
              </w:rPr>
            </w:r>
            <w:r w:rsidRPr="006C239F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34, 52)</w:t>
            </w:r>
            <w:r w:rsidRPr="006C239F">
              <w:rPr>
                <w:rFonts w:ascii="Times New Roman" w:hAnsi="Times New Roman"/>
                <w:bCs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3EF5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Score 1 point of the following 15 answers: </w:t>
            </w:r>
          </w:p>
          <w:p w14:paraId="32A31E69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Of the 10 indicated the presence of depression when answered positively, while the rest (question numbers 1, 5, 7, 11, 13) indicated depression when answered negatively:</w:t>
            </w:r>
          </w:p>
          <w:p w14:paraId="36D28114" w14:textId="77777777" w:rsidR="00BF489C" w:rsidRPr="00985B4A" w:rsidRDefault="00BF489C" w:rsidP="00BF489C">
            <w:pPr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0–4 </w:t>
            </w:r>
            <w:proofErr w:type="gramStart"/>
            <w:r w:rsidRPr="00985B4A">
              <w:rPr>
                <w:rFonts w:ascii="Times New Roman" w:eastAsia="Times New Roman" w:hAnsi="Times New Roman"/>
                <w:lang w:val="en-US" w:eastAsia="fi-FI"/>
              </w:rPr>
              <w:t>are</w:t>
            </w:r>
            <w:proofErr w:type="gramEnd"/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 considered normal, depending on age, education, and complaints</w:t>
            </w:r>
          </w:p>
          <w:p w14:paraId="44AEBB6D" w14:textId="77777777" w:rsidR="00BF489C" w:rsidRPr="00985B4A" w:rsidRDefault="00BF489C" w:rsidP="00BF489C">
            <w:pPr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5–8 indicate mild depression</w:t>
            </w:r>
          </w:p>
          <w:p w14:paraId="7E59124B" w14:textId="77777777" w:rsidR="00BF489C" w:rsidRPr="00985B4A" w:rsidRDefault="00BF489C" w:rsidP="00BF489C">
            <w:pPr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9–11 indicate moderate depression  </w:t>
            </w:r>
          </w:p>
          <w:p w14:paraId="3A1FD550" w14:textId="77777777" w:rsidR="00BF489C" w:rsidRPr="00985B4A" w:rsidRDefault="00BF489C" w:rsidP="00BF489C">
            <w:pPr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12–15 indicate severe depression</w:t>
            </w:r>
          </w:p>
          <w:p w14:paraId="72472085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ind w:left="170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92F1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If points ≥ 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EE81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If the first time, guidance for to nurse specialized in mood disorders </w:t>
            </w:r>
          </w:p>
          <w:p w14:paraId="17A6CB98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74DD3C17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If depression diagnosed, nurse recommends contacting own psychiatric</w:t>
            </w:r>
          </w:p>
          <w:p w14:paraId="66572F32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303C70" w14:paraId="7072FD17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2DF3" w14:textId="6DEB5226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15D</w:t>
            </w:r>
            <w:r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Sintonen&lt;/Author&gt;&lt;Year&gt;1989&lt;/Year&gt;&lt;RecNum&gt;0&lt;/RecNum&gt;&lt;IDText&gt;A generic 15 dimensional measure of health-related quality of life (15D)&lt;/IDText&gt;&lt;DisplayText&gt;(28)&lt;/DisplayText&gt;&lt;record&gt;&lt;titles&gt;&lt;title&gt;A generic 15 dimensional measure of health-related quality of life (15D)&lt;/title&gt;&lt;secondary-title&gt;J Soc Med&lt;/secondary-title&gt;&lt;/titles&gt;&lt;pages&gt;85-96&lt;/pages&gt;&lt;number&gt;1&lt;/number&gt;&lt;contributors&gt;&lt;authors&gt;&lt;author&gt;Sintonen, H&lt;/author&gt;&lt;author&gt;Pekurinen, M&lt;/author&gt;&lt;/authors&gt;&lt;/contributors&gt;&lt;added-date format="utc"&gt;1617022129&lt;/added-date&gt;&lt;ref-type name="Journal Article"&gt;17&lt;/ref-type&gt;&lt;dates&gt;&lt;year&gt;1989&lt;/year&gt;&lt;/dates&gt;&lt;rec-number&gt;137&lt;/rec-number&gt;&lt;last-updated-date format="utc"&gt;1617022210&lt;/last-updated-date&gt;&lt;volume&gt;26&lt;/volume&gt;&lt;/record&gt;&lt;/Cite&gt;&lt;/EndNote&gt;</w:instrText>
            </w:r>
            <w:r w:rsidRPr="006C239F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28)</w:t>
            </w:r>
            <w:r w:rsidRPr="006C239F">
              <w:rPr>
                <w:rFonts w:ascii="Times New Roman" w:hAnsi="Times New Roman"/>
                <w:bCs/>
              </w:rPr>
              <w:fldChar w:fldCharType="end"/>
            </w:r>
            <w:r w:rsidRPr="006C239F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5C89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nswer scale: 1-5</w:t>
            </w:r>
          </w:p>
          <w:p w14:paraId="69D9E0CA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66918A4F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(Instrument for questionnaire: The minimum important changes (MICs) and minimum important differences (MIDs) of 15D scores are ±0.015)</w:t>
            </w:r>
          </w:p>
          <w:p w14:paraId="47B57F85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ECA8" w14:textId="7873EC3C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If points ≥ 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AC9D" w14:textId="123ABD73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 nurse discusses with patient about situation</w:t>
            </w:r>
          </w:p>
        </w:tc>
      </w:tr>
      <w:tr w:rsidR="00BF489C" w:rsidRPr="006C239F" w14:paraId="0A2EAD5A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6BDA" w14:textId="50FF0CB2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lang w:val="en-US" w:eastAsia="fi-FI"/>
              </w:rPr>
              <w:lastRenderedPageBreak/>
              <w:t>SARC-F</w:t>
            </w:r>
            <w:r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begin"/>
            </w:r>
            <w:r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Author&gt;Malmstrom&lt;/Author&gt;&lt;Year&gt;2013&lt;/Year&gt;&lt;RecNum&gt;0&lt;/RecNum&gt;&lt;IDText&gt;SARC-F: a simple questionnaire to rapidly diagnose sarcopenia&lt;/IDText&gt;&lt;DisplayText&gt;(6)&lt;/DisplayText&gt;&lt;record&gt;&lt;dates&gt;&lt;pub-dates&gt;&lt;date&gt;Aug&lt;/date&gt;&lt;/pub-dates&gt;&lt;year&gt;2013&lt;/year&gt;&lt;/dates&gt;&lt;keywords&gt;&lt;keyword&gt;Aged&lt;/keyword&gt;&lt;keyword&gt;Geriatric Assessment/*methods&lt;/keyword&gt;&lt;keyword&gt;Humans&lt;/keyword&gt;&lt;keyword&gt;Sarcopenia/*diagnosis&lt;/keyword&gt;&lt;keyword&gt;*Surveys and Questionnaires&lt;/keyword&gt;&lt;/keywords&gt;&lt;isbn&gt;1525-8610&lt;/isbn&gt;&lt;titles&gt;&lt;title&gt;SARC-F: a simple questionnaire to rapidly diagnose sarcopenia&lt;/title&gt;&lt;secondary-title&gt;J Am Med Dir Assoc&lt;/secondary-title&gt;&lt;/titles&gt;&lt;pages&gt;531-2&lt;/pages&gt;&lt;number&gt;8&lt;/number&gt;&lt;contributors&gt;&lt;authors&gt;&lt;author&gt;Malmstrom, T. K.&lt;/author&gt;&lt;author&gt;Morley, J. E.&lt;/author&gt;&lt;/authors&gt;&lt;/contributors&gt;&lt;edition&gt;2013/07/03&lt;/edition&gt;&lt;language&gt;eng&lt;/language&gt;&lt;added-date format="utc"&gt;1617709517&lt;/added-date&gt;&lt;ref-type name="Journal Article"&gt;17&lt;/ref-type&gt;&lt;remote-database-provider&gt;NLM&lt;/remote-database-provider&gt;&lt;rec-number&gt;154&lt;/rec-number&gt;&lt;last-updated-date format="utc"&gt;1617709707&lt;/last-updated-date&gt;&lt;accession-num&gt;23810110&lt;/accession-num&gt;&lt;electronic-resource-num&gt;10.1016/j.jamda.2013.05.018&lt;/electronic-resource-num&gt;&lt;volume&gt;14&lt;/volume&gt;&lt;/record&gt;&lt;/Cite&gt;&lt;/EndNote&gt;</w:instrText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val="en-US"/>
              </w:rPr>
              <w:t>(6)</w:t>
            </w:r>
            <w:r w:rsidRPr="006C239F">
              <w:rPr>
                <w:rFonts w:ascii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929B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Score ranges 0-10. Answer scale 0-2 in every question.</w:t>
            </w:r>
          </w:p>
          <w:p w14:paraId="721BFEAD" w14:textId="77777777" w:rsidR="00BF489C" w:rsidRPr="00985B4A" w:rsidRDefault="00BF489C" w:rsidP="00BF489C">
            <w:pPr>
              <w:pStyle w:val="ListParagraph"/>
              <w:numPr>
                <w:ilvl w:val="0"/>
                <w:numId w:val="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 score ≥ 4 defines sarcopenia.</w:t>
            </w:r>
          </w:p>
          <w:p w14:paraId="37061FCB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8CC9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If points ≥ 4 and </w:t>
            </w:r>
          </w:p>
          <w:p w14:paraId="406BACEC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5x Sit-To-Stand Test is </w:t>
            </w:r>
            <w:r w:rsidRPr="00985B4A">
              <w:rPr>
                <w:rFonts w:ascii="Times New Roman" w:eastAsia="Times New Roman" w:hAnsi="Times New Roman"/>
                <w:lang w:val="en-US" w:eastAsia="fi-FI"/>
              </w:rPr>
              <w:t>≥ 15 seconds duration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B286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 physiotherapist</w:t>
            </w:r>
          </w:p>
        </w:tc>
      </w:tr>
      <w:tr w:rsidR="00BF489C" w:rsidRPr="00303C70" w14:paraId="1125750F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141C" w14:textId="2344A1B6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hAnsi="Times New Roman"/>
                <w:bCs/>
                <w:lang w:val="en-US"/>
              </w:rPr>
              <w:t>UDI-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VZWJlcnNheDwvQXV0aG9yPjxZZWFyPjE5OTU8L1llYXI+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</w:rPr>
              <w:fldChar w:fldCharType="begin">
                <w:fldData xml:space="preserve">PEVuZE5vdGU+PENpdGU+PEF1dGhvcj5VZWJlcnNheDwvQXV0aG9yPjxZZWFyPjE5OTU8L1llYXI+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</w:rPr>
            </w:r>
            <w:r>
              <w:rPr>
                <w:rFonts w:ascii="Times New Roman" w:hAnsi="Times New Roman"/>
                <w:bCs/>
              </w:rPr>
              <w:fldChar w:fldCharType="end"/>
            </w:r>
            <w:r w:rsidRPr="006C239F">
              <w:rPr>
                <w:rFonts w:ascii="Times New Roman" w:hAnsi="Times New Roman"/>
                <w:bCs/>
              </w:rPr>
            </w:r>
            <w:r w:rsidRPr="006C239F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35, 36)</w:t>
            </w:r>
            <w:r w:rsidRPr="006C239F">
              <w:rPr>
                <w:rFonts w:ascii="Times New Roman" w:hAnsi="Times New Roman"/>
                <w:bCs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95D7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Score range 0-18 points. Answer scale 0-3 in every question.</w:t>
            </w:r>
          </w:p>
          <w:p w14:paraId="1794537F" w14:textId="670D20F6" w:rsidR="00BF489C" w:rsidRP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Higher scores indicate more symptom distress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5E9F" w14:textId="77777777" w:rsidR="00BF489C" w:rsidRPr="00985B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If points 2 or 3 in some question and a patient experiences significance harm </w:t>
            </w:r>
          </w:p>
          <w:p w14:paraId="073720CB" w14:textId="125392E0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3052" w14:textId="5858F11F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85B4A">
              <w:rPr>
                <w:rFonts w:ascii="Times New Roman" w:eastAsia="Times New Roman" w:hAnsi="Times New Roman"/>
                <w:lang w:val="en-US" w:eastAsia="fi-FI"/>
              </w:rPr>
              <w:t>A nurse discusses with patient about situation and for</w:t>
            </w:r>
            <w:r w:rsidRPr="00985B4A">
              <w:rPr>
                <w:rFonts w:ascii="Times New Roman" w:hAnsi="Times New Roman"/>
                <w:lang w:val="en-US"/>
              </w:rPr>
              <w:t xml:space="preserve"> call queue to physician</w:t>
            </w:r>
            <w:r w:rsidRPr="00985B4A">
              <w:rPr>
                <w:rFonts w:ascii="Times New Roman" w:eastAsia="Times New Roman" w:hAnsi="Times New Roman"/>
                <w:lang w:val="en-US" w:eastAsia="fi-FI"/>
              </w:rPr>
              <w:t xml:space="preserve"> if needed</w:t>
            </w:r>
          </w:p>
        </w:tc>
      </w:tr>
      <w:tr w:rsidR="00BF489C" w:rsidRPr="006C239F" w14:paraId="6C73875D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8DEC" w14:textId="63736C7F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LOTTA</w:t>
            </w:r>
            <w:r w:rsidR="0096281A">
              <w:rPr>
                <w:rFonts w:ascii="Times New Roman" w:eastAsia="Times New Roman" w:hAnsi="Times New Roman"/>
                <w:lang w:val="en-US" w:eastAsia="fi-FI"/>
              </w:rPr>
              <w:t xml:space="preserve"> check</w:t>
            </w:r>
            <w:r w:rsidRPr="00303DDC">
              <w:rPr>
                <w:rFonts w:ascii="Times New Roman" w:eastAsia="Times New Roman" w:hAnsi="Times New Roman"/>
                <w:lang w:val="en-US" w:eastAsia="fi-FI"/>
              </w:rPr>
              <w:t>list</w:t>
            </w:r>
            <w:r>
              <w:rPr>
                <w:rFonts w:ascii="Times New Roman" w:eastAsia="Times New Roman" w:hAnsi="Times New Roman"/>
                <w:lang w:val="en-US" w:eastAsia="fi-FI"/>
              </w:rPr>
              <w:t xml:space="preserve"> 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lang w:val="en-US"/>
              </w:rPr>
              <w:instrText xml:space="preserve"> ADDIN EN.CITE &lt;EndNote&gt;&lt;Cite&gt;&lt;Author&gt;Toivo&lt;/Author&gt;&lt;RecNum&gt;0&lt;/RecNum&gt;&lt;IDText&gt;“LOTTA” checklist – 8 questions about your medication. The    Administrative sector of the Ministry of Social&lt;/IDText&gt;&lt;DisplayText&gt;(40)&lt;/DisplayText&gt;&lt;record&gt;&lt;titles&gt;&lt;title&gt;“LOTTA” checklist – 8 questions about your medication. The    Administrative sector of the Ministry of Social&amp;#xA;Affairs and Health. https://www.fimea.fi/documents/160140/762468/Lotta_kyselylomake_FINAL.pdf/2bde1659-10aa-7f22-2e48-600e22bc0a90?t=1579256824363 Accessed 30 March 2021&lt;/title&gt;&lt;/titles&gt;&lt;contributors&gt;&lt;authors&gt;&lt;author&gt;Toivo, Terhi&lt;/author&gt;&lt;author&gt;Dimitrow, Maarit&lt;/author&gt;&lt;/authors&gt;&lt;/contributors&gt;&lt;added-date format="utc"&gt;1617116530&lt;/added-date&gt;&lt;ref-type name="Web Page"&gt;12&lt;/ref-type&gt;&lt;rec-number&gt;142&lt;/rec-number&gt;&lt;last-updated-date format="utc"&gt;1645612715&lt;/last-updated-date&gt;&lt;/record&gt;&lt;/Cite&gt;&lt;/EndNote&gt;</w:instrTex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lang w:val="en-US"/>
              </w:rPr>
              <w:t>(40)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8FE5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-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1303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If regular chronic disease medication monitoring, follow-up visits or home measurements lacking</w:t>
            </w:r>
          </w:p>
          <w:p w14:paraId="0AB05D98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2B033B4E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 xml:space="preserve">If identified from list (question 4.) any side effect symptoms of drugs </w:t>
            </w:r>
          </w:p>
          <w:p w14:paraId="3606E3D2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C9E1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Reference to pharmacist</w:t>
            </w:r>
          </w:p>
        </w:tc>
      </w:tr>
      <w:tr w:rsidR="00BF489C" w:rsidRPr="00303C70" w14:paraId="458574B6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F7B1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Medication list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135A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-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E1333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If not filled in correctly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6B82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Medication reconciliation in nurse appointment if needed</w:t>
            </w:r>
          </w:p>
          <w:p w14:paraId="2DC04E38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303C70" w14:paraId="3204E3E3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DB5711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Screenings of QTnurse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A7DEB3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t>Reference valu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17435A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 xml:space="preserve">Interpretation 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7FDB17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Guidance to a healthcare professional/clinic</w:t>
            </w:r>
          </w:p>
        </w:tc>
      </w:tr>
      <w:tr w:rsidR="00BF489C" w:rsidRPr="00BF489C" w14:paraId="73576291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A81B" w14:textId="08BD416F" w:rsidR="00BF489C" w:rsidRPr="006C239F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FROP-COM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7D6093"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Russell&lt;/Author&gt;&lt;Year&gt;2008&lt;/Year&gt;&lt;RecNum&gt;0&lt;/RecNum&gt;&lt;IDText&gt;The reliability and predictive accuracy of the falls risk for older people in the community assessment (FROP-Com) tool&lt;/IDText&gt;&lt;DisplayText&gt;(43)&lt;/DisplayText&gt;&lt;record&gt;&lt;dates&gt;&lt;pub-dates&gt;&lt;date&gt;Nov&lt;/date&gt;&lt;/pub-dates&gt;&lt;year&gt;2008&lt;/year&gt;&lt;/dates&gt;&lt;keywords&gt;&lt;keyword&gt;*Accidental Falls/prevention &amp;amp; control&lt;/keyword&gt;&lt;keyword&gt;Aged&lt;/keyword&gt;&lt;keyword&gt;Aged, 80 and over&lt;/keyword&gt;&lt;keyword&gt;Area Under Curve&lt;/keyword&gt;&lt;keyword&gt;Data Collection&lt;/keyword&gt;&lt;keyword&gt;Female&lt;/keyword&gt;&lt;keyword&gt;Geriatric Assessment/*methods&lt;/keyword&gt;&lt;keyword&gt;Humans&lt;/keyword&gt;&lt;keyword&gt;Male&lt;/keyword&gt;&lt;keyword&gt;Probability&lt;/keyword&gt;&lt;keyword&gt;Randomized Controlled Trials as Topic&lt;/keyword&gt;&lt;keyword&gt;Reproducibility of Results&lt;/keyword&gt;&lt;keyword&gt;Risk Assessment/methods&lt;/keyword&gt;&lt;keyword&gt;Risk Factors&lt;/keyword&gt;&lt;keyword&gt;Sensitivity and Specificity&lt;/keyword&gt;&lt;/keywords&gt;&lt;isbn&gt;0002-0729&lt;/isbn&gt;&lt;titles&gt;&lt;title&gt;The reliability and predictive accuracy of the falls risk for older people in the community assessment (FROP-Com) tool&lt;/title&gt;&lt;secondary-title&gt;Age Ageing&lt;/secondary-title&gt;&lt;/titles&gt;&lt;pages&gt;634-9&lt;/pages&gt;&lt;number&gt;6&lt;/number&gt;&lt;contributors&gt;&lt;authors&gt;&lt;author&gt;Russell, M. A.&lt;/author&gt;&lt;author&gt;Hill, K. D.&lt;/author&gt;&lt;author&gt;Blackberry, I.&lt;/author&gt;&lt;author&gt;Day, L. M.&lt;/author&gt;&lt;author&gt;Dharmage, S. C.&lt;/author&gt;&lt;/authors&gt;&lt;/contributors&gt;&lt;edition&gt;2008/06/21&lt;/edition&gt;&lt;language&gt;eng&lt;/language&gt;&lt;added-date format="utc"&gt;1617345177&lt;/added-date&gt;&lt;ref-type name="Journal Article"&gt;17&lt;/ref-type&gt;&lt;auth-address&gt;National Ageing Research Institute, Parkville, Victoria, 3052, Australia.&lt;/auth-address&gt;&lt;remote-database-provider&gt;NLM&lt;/remote-database-provider&gt;&lt;rec-number&gt;149&lt;/rec-number&gt;&lt;last-updated-date format="utc"&gt;1617345522&lt;/last-updated-date&gt;&lt;accession-num&gt;18565980&lt;/accession-num&gt;&lt;electronic-resource-num&gt;10.1093/ageing/afn129&lt;/electronic-resource-num&gt;&lt;volume&gt;37&lt;/volume&gt;&lt;/record&gt;&lt;/Cite&gt;&lt;/EndNote&gt;</w:instrText>
            </w:r>
            <w:r w:rsidRPr="007D6093"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(43)</w:t>
            </w:r>
            <w:r w:rsidRPr="007D609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3F845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eastAsia="Times New Roman" w:hAnsi="Times New Roman"/>
                <w:lang w:val="en-US" w:eastAsia="fi-FI"/>
              </w:rPr>
              <w:t>Score range of 0 to 9 (answer scale 0–3), grading of falls risk:</w:t>
            </w:r>
          </w:p>
          <w:p w14:paraId="64D84AB4" w14:textId="77777777" w:rsidR="00BF489C" w:rsidRPr="006C239F" w:rsidRDefault="00BF489C" w:rsidP="00BF489C">
            <w:pPr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eastAsia="fi-FI"/>
              </w:rPr>
            </w:pPr>
            <w:r w:rsidRPr="007D6093">
              <w:rPr>
                <w:rFonts w:ascii="Times New Roman" w:eastAsia="Times New Roman" w:hAnsi="Times New Roman"/>
                <w:lang w:eastAsia="fi-FI"/>
              </w:rPr>
              <w:t xml:space="preserve">0–3 Low risk </w:t>
            </w:r>
          </w:p>
          <w:p w14:paraId="58B6BAD9" w14:textId="77777777" w:rsidR="00BF489C" w:rsidRPr="006C239F" w:rsidRDefault="00BF489C" w:rsidP="00BF489C">
            <w:pPr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eastAsia="fi-FI"/>
              </w:rPr>
            </w:pPr>
            <w:r w:rsidRPr="007D6093">
              <w:rPr>
                <w:rFonts w:ascii="Times New Roman" w:eastAsia="Times New Roman" w:hAnsi="Times New Roman"/>
                <w:lang w:eastAsia="fi-FI"/>
              </w:rPr>
              <w:t>4–7 Medium riski</w:t>
            </w:r>
          </w:p>
          <w:p w14:paraId="752B0067" w14:textId="77777777" w:rsidR="00BF489C" w:rsidRPr="007D6093" w:rsidRDefault="00BF489C" w:rsidP="00BF489C">
            <w:pPr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eastAsia="Times New Roman" w:hAnsi="Times New Roman"/>
                <w:lang w:eastAsia="fi-FI"/>
              </w:rPr>
              <w:t>8–9 High risk</w:t>
            </w:r>
          </w:p>
          <w:p w14:paraId="62030C37" w14:textId="77777777" w:rsidR="00BF489C" w:rsidRPr="00303DDC" w:rsidRDefault="00BF489C" w:rsidP="00BF489C">
            <w:pPr>
              <w:spacing w:line="288" w:lineRule="auto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6D00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eastAsia="Times New Roman" w:hAnsi="Times New Roman"/>
                <w:lang w:val="en-US" w:eastAsia="fi-FI"/>
              </w:rPr>
              <w:t>If points 6 or 7</w:t>
            </w:r>
          </w:p>
          <w:p w14:paraId="6A515CF5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29F89637" w14:textId="4E68198A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7D6093">
              <w:rPr>
                <w:rFonts w:ascii="Times New Roman" w:eastAsia="Times New Roman" w:hAnsi="Times New Roman"/>
                <w:lang w:val="en-US" w:eastAsia="fi-FI"/>
              </w:rPr>
              <w:t>If points 8 or 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AA9D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eastAsia="Times New Roman" w:hAnsi="Times New Roman"/>
                <w:lang w:val="en-US" w:eastAsia="fi-FI"/>
              </w:rPr>
              <w:t>A physiotherapist</w:t>
            </w:r>
          </w:p>
          <w:p w14:paraId="03A5F698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10F1E97B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eastAsia="Times New Roman" w:hAnsi="Times New Roman"/>
                <w:lang w:val="en-US" w:eastAsia="fi-FI"/>
              </w:rPr>
              <w:t xml:space="preserve">A physiotherapist specialized in </w:t>
            </w:r>
            <w:proofErr w:type="gramStart"/>
            <w:r w:rsidRPr="007D6093">
              <w:rPr>
                <w:rFonts w:ascii="Times New Roman" w:eastAsia="Times New Roman" w:hAnsi="Times New Roman"/>
                <w:lang w:val="en-US" w:eastAsia="fi-FI"/>
              </w:rPr>
              <w:t>elderly</w:t>
            </w:r>
            <w:proofErr w:type="gramEnd"/>
          </w:p>
          <w:p w14:paraId="40A7759A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BF2062" w14:paraId="049973AE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8FCD7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MMSE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bCs/>
              </w:rPr>
              <w:fldChar w:fldCharType="begin">
                <w:fldData xml:space="preserve">PEVuZE5vdGU+PENpdGU+PEF1dGhvcj5Gb2xzdGVpbjwvQXV0aG9yPjxZZWFyPjE5NzU8L1llYXI+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Gb2xzdGVpbjwvQXV0aG9yPjxZZWFyPjE5NzU8L1llYXI+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6C239F">
              <w:rPr>
                <w:bCs/>
              </w:rPr>
            </w:r>
            <w:r w:rsidRPr="006C239F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(42)</w:t>
            </w:r>
            <w:r w:rsidRPr="006C239F">
              <w:rPr>
                <w:bCs/>
              </w:rPr>
              <w:fldChar w:fldCharType="end"/>
            </w:r>
          </w:p>
          <w:p w14:paraId="7A26B712" w14:textId="77777777" w:rsidR="00BF489C" w:rsidRPr="006C239F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Cs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B6AC" w14:textId="77777777" w:rsidR="00BF489C" w:rsidRPr="00016E4A" w:rsidRDefault="00BF489C" w:rsidP="00BF489C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The maximum MMSE score is 30 points and represents:</w:t>
            </w:r>
          </w:p>
          <w:p w14:paraId="0454BF60" w14:textId="77777777" w:rsidR="00BF489C" w:rsidRPr="00016E4A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25–30 points: normal cognition</w:t>
            </w:r>
          </w:p>
          <w:p w14:paraId="423E8604" w14:textId="77777777" w:rsidR="00BF489C" w:rsidRPr="00016E4A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21–24 points: mild dementia</w:t>
            </w:r>
          </w:p>
          <w:p w14:paraId="73A80D82" w14:textId="77777777" w:rsidR="00BF489C" w:rsidRPr="00016E4A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10–20 points: moderate dementia</w:t>
            </w:r>
          </w:p>
          <w:p w14:paraId="3A4A1F81" w14:textId="111B2E10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9 points or lower: severe dementi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7C58" w14:textId="5AC2DCC6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If points</w:t>
            </w:r>
            <w:r w:rsidRPr="00016E4A">
              <w:rPr>
                <w:rFonts w:ascii="Times New Roman" w:hAnsi="Times New Roman"/>
                <w:lang w:val="en-US"/>
              </w:rPr>
              <w:t xml:space="preserve"> </w:t>
            </w:r>
            <w:r w:rsidRPr="00016E4A">
              <w:rPr>
                <w:rFonts w:ascii="Times New Roman" w:eastAsia="Times New Roman" w:hAnsi="Times New Roman"/>
                <w:lang w:val="en-US" w:eastAsia="fi-FI"/>
              </w:rPr>
              <w:t>≤ 2</w:t>
            </w:r>
            <w:r w:rsidRPr="00016E4A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8448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 xml:space="preserve">A nurse specialized in memory </w:t>
            </w:r>
            <w:proofErr w:type="gramStart"/>
            <w:r w:rsidRPr="00016E4A">
              <w:rPr>
                <w:rFonts w:ascii="Times New Roman" w:eastAsia="Times New Roman" w:hAnsi="Times New Roman"/>
                <w:lang w:val="en-US" w:eastAsia="fi-FI"/>
              </w:rPr>
              <w:t>disease</w:t>
            </w:r>
            <w:proofErr w:type="gramEnd"/>
          </w:p>
          <w:p w14:paraId="0F8B644C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71937C8B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421DCA08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0BDC7BF0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248B504D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0F945099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5C5A05B2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303C70" w14:paraId="1433C57D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7815" w14:textId="54E9DF1B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MNA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lang w:val="en-US"/>
              </w:rPr>
              <w:instrText xml:space="preserve"> ADDIN EN.CITE &lt;EndNote&gt;&lt;Cite&gt;&lt;Author&gt;Vellas&lt;/Author&gt;&lt;Year&gt;2006&lt;/Year&gt;&lt;RecNum&gt;0&lt;/RecNum&gt;&lt;IDText&gt;Overview of the MNA--Its history and challenges&lt;/IDText&gt;&lt;DisplayText&gt;(41)&lt;/DisplayText&gt;&lt;record&gt;&lt;dates&gt;&lt;pub-dates&gt;&lt;date&gt;Nov-Dec&lt;/date&gt;&lt;/pub-dates&gt;&lt;year&gt;2006&lt;/year&gt;&lt;/dates&gt;&lt;keywords&gt;&lt;keyword&gt;Aged&lt;/keyword&gt;&lt;keyword&gt;Aging/physiology&lt;/keyword&gt;&lt;keyword&gt;Female&lt;/keyword&gt;&lt;keyword&gt;Geriatric Assessment/*methods&lt;/keyword&gt;&lt;keyword&gt;Humans&lt;/keyword&gt;&lt;keyword&gt;Male&lt;/keyword&gt;&lt;keyword&gt;Mass Screening&lt;/keyword&gt;&lt;keyword&gt;*Nutrition Assessment&lt;/keyword&gt;&lt;keyword&gt;Nutrition Disorders/*diagnosis&lt;/keyword&gt;&lt;keyword&gt;Nutritional Requirements&lt;/keyword&gt;&lt;keyword&gt;*Nutritional Status&lt;/keyword&gt;&lt;keyword&gt;Severity of Illness Index&lt;/keyword&gt;&lt;/keywords&gt;&lt;isbn&gt;1279-7707 (Print)&amp;#xD;1279-7707&lt;/isbn&gt;&lt;titles&gt;&lt;title&gt;Overview of the MNA--Its history and challenges&lt;/title&gt;&lt;secondary-title&gt;J Nutr Health Aging&lt;/secondary-title&gt;&lt;/titles&gt;&lt;pages&gt;456-63; discussion 463-5&lt;/pages&gt;&lt;number&gt;6&lt;/number&gt;&lt;contributors&gt;&lt;authors&gt;&lt;author&gt;Vellas, B.&lt;/author&gt;&lt;author&gt;Villars, H.&lt;/author&gt;&lt;author&gt;Abellan, G.&lt;/author&gt;&lt;author&gt;Soto, M. E.&lt;/author&gt;&lt;author&gt;Rolland, Y.&lt;/author&gt;&lt;author&gt;Guigoz, Y.&lt;/author&gt;&lt;author&gt;Morley, J. E.&lt;/author&gt;&lt;author&gt;Chumlea, W.&lt;/author&gt;&lt;author&gt;Salva, A.&lt;/author&gt;&lt;author&gt;Rubenstein, L. Z.&lt;/author&gt;&lt;author&gt;Garry, P.&lt;/author&gt;&lt;/authors&gt;&lt;/contributors&gt;&lt;edition&gt;2006/12/22&lt;/edition&gt;&lt;language&gt;eng&lt;/language&gt;&lt;added-date format="utc"&gt;1617303837&lt;/added-date&gt;&lt;ref-type name="Journal Article"&gt;17&lt;/ref-type&gt;&lt;auth-address&gt;Inserm U 558, Department of Geriatrics, Toulouse university Hospital, Toulouse, France. vellas.b@chu-toulouse.fr&lt;/auth-address&gt;&lt;remote-database-provider&gt;NLM&lt;/remote-database-provider&gt;&lt;rec-number&gt;144&lt;/rec-number&gt;&lt;last-updated-date format="utc"&gt;1617303837&lt;/last-updated-date&gt;&lt;accession-num&gt;17183418&lt;/accession-num&gt;&lt;volume&gt;10&lt;/volume&gt;&lt;/record&gt;&lt;/Cite&gt;&lt;/EndNote&gt;</w:instrTex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lang w:val="en-US"/>
              </w:rPr>
              <w:t>(41)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end"/>
            </w:r>
          </w:p>
          <w:p w14:paraId="5D058C3A" w14:textId="77777777" w:rsidR="00BF489C" w:rsidRPr="006C239F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Cs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7BAA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 xml:space="preserve">The sum of the MNA score distinguishes between elderly patients with: </w:t>
            </w:r>
          </w:p>
          <w:p w14:paraId="3D52067E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 xml:space="preserve">1) normal nutritional status, </w:t>
            </w:r>
          </w:p>
          <w:p w14:paraId="0ECFF288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>MNA ≥ 24</w:t>
            </w:r>
          </w:p>
          <w:p w14:paraId="5A980E51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 xml:space="preserve">2) at risk of malnutrition, </w:t>
            </w:r>
          </w:p>
          <w:p w14:paraId="166A1B23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>MNA between 17–23.5</w:t>
            </w:r>
          </w:p>
          <w:p w14:paraId="7F9FBBCB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 xml:space="preserve">3) malnourished, </w:t>
            </w:r>
          </w:p>
          <w:p w14:paraId="2DF44FC9" w14:textId="77777777" w:rsidR="00BF489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>
              <w:rPr>
                <w:rFonts w:ascii="Times New Roman" w:eastAsia="Times New Roman" w:hAnsi="Times New Roman"/>
                <w:lang w:val="en-US" w:eastAsia="fi-FI"/>
              </w:rPr>
              <w:t xml:space="preserve">MNA &lt; 17 </w:t>
            </w:r>
          </w:p>
          <w:p w14:paraId="10A5A15F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7AB3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/>
              </w:rPr>
              <w:t xml:space="preserve">If points ≤ 17 or </w:t>
            </w:r>
          </w:p>
          <w:p w14:paraId="6E6BFFEA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/>
              </w:rPr>
              <w:t>if BMI &lt; 23 and weight loss &gt; 3 kg in the last 3 months</w:t>
            </w:r>
          </w:p>
          <w:p w14:paraId="40459A83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494559A6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/>
              </w:rPr>
              <w:t>If points 17</w:t>
            </w:r>
            <w:r w:rsidRPr="00016E4A">
              <w:rPr>
                <w:rFonts w:ascii="Times New Roman" w:eastAsia="Times New Roman" w:hAnsi="Times New Roman"/>
              </w:rPr>
              <w:t>–</w:t>
            </w:r>
            <w:r w:rsidRPr="00016E4A">
              <w:rPr>
                <w:rFonts w:ascii="Times New Roman" w:eastAsia="Times New Roman" w:hAnsi="Times New Roman"/>
                <w:lang w:val="en-US"/>
              </w:rPr>
              <w:t>23,5</w:t>
            </w:r>
          </w:p>
          <w:p w14:paraId="048D08C7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31967B1B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74FD9937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3FEBCE17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544E0C9D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5146CF15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24832F9F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57C6BC2E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7E2E0D3E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hAnsi="Times New Roman"/>
                <w:lang w:val="en-US"/>
              </w:rPr>
              <w:t>If points ≥ 24</w:t>
            </w:r>
            <w:r w:rsidRPr="006C239F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103D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lastRenderedPageBreak/>
              <w:t>A physician and dietician</w:t>
            </w:r>
          </w:p>
          <w:p w14:paraId="07DED2CC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0A499F66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4574C3E0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2B8B4E94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1A525451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/>
              </w:rPr>
              <w:t xml:space="preserve">A nurse’s assessment of the need for  physician´s/ dietician´s guidance </w:t>
            </w:r>
            <w:r w:rsidRPr="00016E4A">
              <w:rPr>
                <w:rFonts w:ascii="Times New Roman" w:eastAsia="Times New Roman" w:hAnsi="Times New Roman"/>
                <w:lang w:val="en-US"/>
              </w:rPr>
              <w:lastRenderedPageBreak/>
              <w:t>and guide to pay attention to diet</w:t>
            </w:r>
          </w:p>
          <w:p w14:paraId="63796504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43253022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/>
              </w:rPr>
              <w:t xml:space="preserve">Guidance to pay attention to varied diet </w:t>
            </w:r>
          </w:p>
          <w:p w14:paraId="04B44E7D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en-US"/>
              </w:rPr>
            </w:pPr>
          </w:p>
        </w:tc>
      </w:tr>
      <w:tr w:rsidR="00BF489C" w:rsidRPr="00BF489C" w14:paraId="2354E823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093B" w14:textId="1386C10B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lastRenderedPageBreak/>
              <w:t>Orthostatic test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7D6093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GcmVlbWFuPC9BdXRob3I+PFllYXI+MjAxMTwvWWVhcj48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</w:rPr>
              <w:fldChar w:fldCharType="begin">
                <w:fldData xml:space="preserve">PEVuZE5vdGU+PENpdGU+PEF1dGhvcj5GcmVlbWFuPC9BdXRob3I+PFllYXI+MjAxMTwvWWVhcj48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</w:rPr>
            </w:r>
            <w:r>
              <w:rPr>
                <w:rFonts w:ascii="Times New Roman" w:hAnsi="Times New Roman"/>
                <w:bCs/>
              </w:rPr>
              <w:fldChar w:fldCharType="end"/>
            </w:r>
            <w:r w:rsidRPr="007D6093">
              <w:rPr>
                <w:rFonts w:ascii="Times New Roman" w:hAnsi="Times New Roman"/>
                <w:bCs/>
              </w:rPr>
            </w:r>
            <w:r w:rsidRPr="007D6093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(44)</w:t>
            </w:r>
            <w:r w:rsidRPr="007D6093">
              <w:rPr>
                <w:rFonts w:ascii="Times New Roman" w:hAnsi="Times New Roman"/>
                <w:bCs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8828" w14:textId="33A8731A" w:rsidR="00BF489C" w:rsidRPr="007F0267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lang w:val="en-US"/>
              </w:rPr>
            </w:pPr>
            <w:r w:rsidRPr="007D6093">
              <w:rPr>
                <w:rFonts w:ascii="Times New Roman" w:eastAsia="Times New Roman" w:hAnsi="Times New Roman"/>
                <w:lang w:val="en-US"/>
              </w:rPr>
              <w:t>Orthostatic hypotension is defined as a decrease in systolic blood pressure of 20 mmHg or a decrease in diastolic blood pressure of 10 mmHg within three minutes of standing when compared with blood pressure from the sitting or supine position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7772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7D6093">
              <w:rPr>
                <w:rFonts w:ascii="Times New Roman" w:eastAsia="Times New Roman" w:hAnsi="Times New Roman"/>
                <w:lang w:val="en-US"/>
              </w:rPr>
              <w:t>If systolic blood pressure in a hypertensive patient is under 130 mmHg</w:t>
            </w:r>
          </w:p>
          <w:p w14:paraId="237749CD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3256FAD7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7D6093">
              <w:rPr>
                <w:rFonts w:ascii="Times New Roman" w:eastAsia="Times New Roman" w:hAnsi="Times New Roman"/>
                <w:lang w:val="en-US"/>
              </w:rPr>
              <w:t xml:space="preserve">If the upper pressure drops to 20 mmHg or more, the lower pressure drops to 10 mmHg or more, and as a symptom of dizziness, weakness, or a </w:t>
            </w:r>
            <w:proofErr w:type="gramStart"/>
            <w:r w:rsidRPr="007D6093">
              <w:rPr>
                <w:rFonts w:ascii="Times New Roman" w:eastAsia="Times New Roman" w:hAnsi="Times New Roman"/>
                <w:lang w:val="en-US"/>
              </w:rPr>
              <w:t>fall</w:t>
            </w:r>
            <w:proofErr w:type="gramEnd"/>
          </w:p>
          <w:p w14:paraId="60182159" w14:textId="2CAD8C1E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DAE1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7D6093">
              <w:rPr>
                <w:rFonts w:ascii="Times New Roman" w:eastAsia="Times New Roman" w:hAnsi="Times New Roman"/>
                <w:lang w:val="en-US"/>
              </w:rPr>
              <w:t>A physician’s consultation about the hypertensive medication</w:t>
            </w:r>
          </w:p>
          <w:p w14:paraId="6C96BC3B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6DC0231C" w14:textId="77777777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4F69A7BD" w14:textId="7F0FD6CA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7D6093">
              <w:rPr>
                <w:rFonts w:ascii="Times New Roman" w:hAnsi="Times New Roman"/>
                <w:lang w:val="en-US"/>
              </w:rPr>
              <w:t>A physician</w:t>
            </w:r>
          </w:p>
        </w:tc>
      </w:tr>
      <w:tr w:rsidR="00BF489C" w:rsidRPr="00BF489C" w14:paraId="33F50BA7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6754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5x Sit-To-Stand Test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972EA6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dXJhbG5pazwvQXV0aG9yPjxZZWFyPjE5OTQ8L1llYXI+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</w:fldData>
              </w:fldChar>
            </w:r>
            <w:r w:rsidRPr="00327D32">
              <w:rPr>
                <w:rFonts w:ascii="Times New Roman" w:hAnsi="Times New Roman"/>
                <w:bCs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dXJhbG5pazwvQXV0aG9yPjxZZWFyPjE5OTQ8L1llYXI+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</w:fldData>
              </w:fldChar>
            </w:r>
            <w:r w:rsidRPr="00327D32">
              <w:rPr>
                <w:rFonts w:ascii="Times New Roman" w:hAnsi="Times New Roman"/>
                <w:bCs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</w:rPr>
            </w:r>
            <w:r>
              <w:rPr>
                <w:rFonts w:ascii="Times New Roman" w:hAnsi="Times New Roman"/>
                <w:bCs/>
              </w:rPr>
              <w:fldChar w:fldCharType="end"/>
            </w:r>
            <w:r w:rsidRPr="00972EA6">
              <w:rPr>
                <w:rFonts w:ascii="Times New Roman" w:hAnsi="Times New Roman"/>
                <w:bCs/>
              </w:rPr>
            </w:r>
            <w:r w:rsidRPr="00972EA6">
              <w:rPr>
                <w:rFonts w:ascii="Times New Roman" w:hAnsi="Times New Roman"/>
                <w:bCs/>
              </w:rPr>
              <w:fldChar w:fldCharType="separate"/>
            </w:r>
            <w:r w:rsidRPr="00327D32">
              <w:rPr>
                <w:rFonts w:ascii="Times New Roman" w:hAnsi="Times New Roman"/>
                <w:bCs/>
                <w:noProof/>
                <w:lang w:val="en-US"/>
              </w:rPr>
              <w:t>(45, 46)</w:t>
            </w:r>
            <w:r w:rsidRPr="00972EA6">
              <w:rPr>
                <w:rFonts w:ascii="Times New Roman" w:hAnsi="Times New Roman"/>
                <w:bCs/>
              </w:rPr>
              <w:fldChar w:fldCharType="end"/>
            </w:r>
          </w:p>
          <w:p w14:paraId="1495F0A9" w14:textId="2A08BCA3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(Chair stand, 5 times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78C1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972EA6">
              <w:rPr>
                <w:rFonts w:ascii="Times New Roman" w:hAnsi="Times New Roman"/>
                <w:lang w:val="en-US"/>
              </w:rPr>
              <w:t xml:space="preserve">"Worse than the average": &gt;12.6 s (70 </w:t>
            </w:r>
            <w:r w:rsidRPr="00972EA6">
              <w:rPr>
                <w:rFonts w:ascii="Times New Roman" w:eastAsia="Times New Roman" w:hAnsi="Times New Roman"/>
                <w:lang w:val="en-US" w:eastAsia="fi-FI"/>
              </w:rPr>
              <w:t>–</w:t>
            </w:r>
            <w:r w:rsidRPr="00972EA6">
              <w:rPr>
                <w:rFonts w:ascii="Times New Roman" w:hAnsi="Times New Roman"/>
                <w:lang w:val="en-US"/>
              </w:rPr>
              <w:t xml:space="preserve"> 79 years)</w:t>
            </w:r>
          </w:p>
          <w:p w14:paraId="33DA5F27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573E3EE3" w14:textId="77777777" w:rsidR="00BF489C" w:rsidRPr="007D6093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6CD9" w14:textId="5B81293E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hAnsi="Times New Roman"/>
                <w:lang w:val="en-US"/>
              </w:rPr>
              <w:t>If more than a minute duration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8744" w14:textId="051813B5" w:rsidR="00BF489C" w:rsidRPr="007D6093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t xml:space="preserve">A </w:t>
            </w:r>
            <w:r w:rsidRPr="00972EA6">
              <w:rPr>
                <w:rFonts w:ascii="Times New Roman" w:hAnsi="Times New Roman"/>
                <w:lang w:val="en-US"/>
              </w:rPr>
              <w:t>physiotherapist</w:t>
            </w:r>
          </w:p>
        </w:tc>
      </w:tr>
      <w:tr w:rsidR="00BF489C" w:rsidRPr="00303C70" w14:paraId="66A558B1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FD31" w14:textId="264D560F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FRAIL scale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orley&lt;/Author&gt;&lt;Year&gt;2012&lt;/Year&gt;&lt;RecNum&gt;0&lt;/RecNum&gt;&lt;IDText&gt;A simple frailty questionnaire (FRAIL) predicts outcomes in middle aged African Americans&lt;/IDText&gt;&lt;DisplayText&gt;(7)&lt;/DisplayText&gt;&lt;record&gt;&lt;dates&gt;&lt;pub-dates&gt;&lt;date&gt;Jul&lt;/date&gt;&lt;/pub-dates&gt;&lt;year&gt;2012&lt;/year&gt;&lt;/dates&gt;&lt;keywords&gt;&lt;keyword&gt;Activities of Daily Living&lt;/keyword&gt;&lt;keyword&gt;*African Americans&lt;/keyword&gt;&lt;keyword&gt;Aged&lt;/keyword&gt;&lt;keyword&gt;Cross-Sectional Studies&lt;/keyword&gt;&lt;keyword&gt;Fatigue&lt;/keyword&gt;&lt;keyword&gt;Female&lt;/keyword&gt;&lt;keyword&gt;*Frail Elderly&lt;/keyword&gt;&lt;keyword&gt;Gait&lt;/keyword&gt;&lt;keyword&gt;Geriatric Assessment/*methods&lt;/keyword&gt;&lt;keyword&gt;Humans&lt;/keyword&gt;&lt;keyword&gt;Logistic Models&lt;/keyword&gt;&lt;keyword&gt;Longitudinal Studies&lt;/keyword&gt;&lt;keyword&gt;Male&lt;/keyword&gt;&lt;keyword&gt;Middle Aged&lt;/keyword&gt;&lt;keyword&gt;Predictive Value of Tests&lt;/keyword&gt;&lt;keyword&gt;*Surveys and Questionnaires&lt;/keyword&gt;&lt;keyword&gt;Treatment Outcome&lt;/keyword&gt;&lt;/keywords&gt;&lt;isbn&gt;1279-7707 (Print)&amp;#xD;1279-7707&lt;/isbn&gt;&lt;custom2&gt;PMC4515112&lt;/custom2&gt;&lt;titles&gt;&lt;title&gt;A simple frailty questionnaire (FRAIL) predicts outcomes in middle aged African Americans&lt;/title&gt;&lt;secondary-title&gt;J Nutr Health Aging&lt;/secondary-title&gt;&lt;/titles&gt;&lt;pages&gt;601-8&lt;/pages&gt;&lt;number&gt;7&lt;/number&gt;&lt;contributors&gt;&lt;authors&gt;&lt;author&gt;Morley, J. E.&lt;/author&gt;&lt;author&gt;Malmstrom, T. K.&lt;/author&gt;&lt;author&gt;Miller, D. K.&lt;/author&gt;&lt;/authors&gt;&lt;/contributors&gt;&lt;edition&gt;2012/07/28&lt;/edition&gt;&lt;language&gt;eng&lt;/language&gt;&lt;added-date format="utc"&gt;1617302904&lt;/added-date&gt;&lt;ref-type name="Journal Article"&gt;17&lt;/ref-type&gt;&lt;auth-address&gt;Division of Geriatrics, Department of Internal Medicine, 1402 South Grand Boulevard, St. Louis, MO 63104, USA. morley@slu.edu&lt;/auth-address&gt;&lt;remote-database-provider&gt;NLM&lt;/remote-database-provider&gt;&lt;rec-number&gt;143&lt;/rec-number&gt;&lt;last-updated-date format="utc"&gt;1617302970&lt;/last-updated-date&gt;&lt;accession-num&gt;22836700&lt;/accession-num&gt;&lt;custom6&gt;NIHMS709065&lt;/custom6&gt;&lt;electronic-resource-num&gt;10.1007/s12603-012-0084-2&lt;/electronic-resource-num&gt;&lt;volume&gt;16&lt;/volume&gt;&lt;/record&gt;&lt;/Cite&gt;&lt;/EndNote&gt;</w:instrText>
            </w:r>
            <w:r w:rsidRPr="006C239F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7)</w:t>
            </w:r>
            <w:r w:rsidRPr="006C239F">
              <w:rPr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351E" w14:textId="77777777" w:rsidR="00BF489C" w:rsidRPr="00303DDC" w:rsidRDefault="00BF489C" w:rsidP="00BF489C">
            <w:pPr>
              <w:spacing w:line="288" w:lineRule="auto"/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 xml:space="preserve">Scores ranges from 0–5 (i.e., 1 point for each component; 0=best to 5=worst) and represent </w:t>
            </w:r>
          </w:p>
          <w:p w14:paraId="7D61BE86" w14:textId="77777777" w:rsidR="00BF489C" w:rsidRPr="00303DDC" w:rsidRDefault="00BF489C" w:rsidP="00BF489C">
            <w:pPr>
              <w:numPr>
                <w:ilvl w:val="0"/>
                <w:numId w:val="5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lang w:eastAsia="fi-FI"/>
              </w:rPr>
            </w:pPr>
            <w:r w:rsidRPr="00303DDC">
              <w:rPr>
                <w:rFonts w:ascii="Times New Roman" w:eastAsia="Times New Roman" w:hAnsi="Times New Roman"/>
                <w:lang w:eastAsia="fi-FI"/>
              </w:rPr>
              <w:t xml:space="preserve">frail (3–5) </w:t>
            </w:r>
          </w:p>
          <w:p w14:paraId="29D719FC" w14:textId="77777777" w:rsidR="00BF489C" w:rsidRPr="00303DDC" w:rsidRDefault="00BF489C" w:rsidP="00BF489C">
            <w:pPr>
              <w:numPr>
                <w:ilvl w:val="0"/>
                <w:numId w:val="5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lang w:eastAsia="fi-FI"/>
              </w:rPr>
            </w:pPr>
            <w:r w:rsidRPr="00303DDC">
              <w:rPr>
                <w:rFonts w:ascii="Times New Roman" w:eastAsia="Times New Roman" w:hAnsi="Times New Roman"/>
                <w:lang w:eastAsia="fi-FI"/>
              </w:rPr>
              <w:t>pre-frail (1–2)</w:t>
            </w:r>
          </w:p>
          <w:p w14:paraId="3C0CA367" w14:textId="77777777" w:rsidR="00BF489C" w:rsidRPr="00303DDC" w:rsidRDefault="00BF489C" w:rsidP="00BF489C">
            <w:pPr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eastAsia="Times New Roman" w:hAnsi="Times New Roman"/>
                <w:lang w:eastAsia="fi-FI"/>
              </w:rPr>
              <w:t>robust (0) health status</w:t>
            </w:r>
          </w:p>
          <w:p w14:paraId="054817A6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6B80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303DDC">
              <w:rPr>
                <w:rFonts w:ascii="Times New Roman" w:eastAsia="Times New Roman" w:hAnsi="Times New Roman"/>
                <w:lang w:val="en-US"/>
              </w:rPr>
              <w:t xml:space="preserve">If 5 points </w:t>
            </w:r>
          </w:p>
          <w:p w14:paraId="3B59F979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05C466FC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5AAF84B9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303DDC">
              <w:rPr>
                <w:rFonts w:ascii="Times New Roman" w:eastAsia="Times New Roman" w:hAnsi="Times New Roman"/>
                <w:lang w:val="en-US"/>
              </w:rPr>
              <w:t>If 3</w:t>
            </w:r>
            <w:r w:rsidRPr="00303DDC">
              <w:rPr>
                <w:rFonts w:ascii="Times New Roman" w:eastAsia="Times New Roman" w:hAnsi="Times New Roman"/>
              </w:rPr>
              <w:t>–</w:t>
            </w:r>
            <w:r w:rsidRPr="00303DDC">
              <w:rPr>
                <w:rFonts w:ascii="Times New Roman" w:eastAsia="Times New Roman" w:hAnsi="Times New Roman"/>
                <w:lang w:val="en-US"/>
              </w:rPr>
              <w:t>4 points</w:t>
            </w:r>
          </w:p>
          <w:p w14:paraId="39BFDC6C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895F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303DDC">
              <w:rPr>
                <w:rFonts w:ascii="Times New Roman" w:eastAsia="Times New Roman" w:hAnsi="Times New Roman"/>
                <w:lang w:val="en-US" w:eastAsia="fi-FI"/>
              </w:rPr>
              <w:t>A geriatric outpatient clinic</w:t>
            </w:r>
            <w:r w:rsidRPr="00303DDC">
              <w:rPr>
                <w:rFonts w:ascii="Times New Roman" w:hAnsi="Times New Roman"/>
                <w:lang w:val="en-US"/>
              </w:rPr>
              <w:t xml:space="preserve"> </w:t>
            </w:r>
          </w:p>
          <w:p w14:paraId="4339C506" w14:textId="77777777" w:rsidR="00BF489C" w:rsidRPr="00303DDC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10780004" w14:textId="1A4843E9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303DDC">
              <w:rPr>
                <w:rFonts w:ascii="Times New Roman" w:hAnsi="Times New Roman"/>
                <w:lang w:val="en-US"/>
              </w:rPr>
              <w:t>A call queue to physician</w:t>
            </w:r>
          </w:p>
        </w:tc>
      </w:tr>
      <w:tr w:rsidR="00BF489C" w:rsidRPr="00303C70" w14:paraId="6E428E5C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A3E77" w14:textId="291113E6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STOP-Bang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begin">
                <w:fldData xml:space="preserve">PEVuZE5vdGU+PENpdGU+PEF1dGhvcj5DaHVuZzwvQXV0aG9yPjxZZWFyPjIwMDg8L1llYXI+PFJl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</w:fldData>
              </w:fldChar>
            </w:r>
            <w:r>
              <w:rPr>
                <w:rFonts w:ascii="Times New Roman" w:eastAsia="Times New Roman" w:hAnsi="Times New Roman"/>
                <w:bCs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lang w:val="en-US"/>
              </w:rPr>
              <w:fldChar w:fldCharType="begin">
                <w:fldData xml:space="preserve">PEVuZE5vdGU+PENpdGU+PEF1dGhvcj5DaHVuZzwvQXV0aG9yPjxZZWFyPjIwMDg8L1llYXI+PFJl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</w:fldData>
              </w:fldChar>
            </w:r>
            <w:r>
              <w:rPr>
                <w:rFonts w:ascii="Times New Roman" w:eastAsia="Times New Roman" w:hAnsi="Times New Roman"/>
                <w:bCs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lang w:val="en-US"/>
              </w:rPr>
            </w:r>
            <w:r>
              <w:rPr>
                <w:rFonts w:ascii="Times New Roman" w:eastAsia="Times New Roman" w:hAnsi="Times New Roman"/>
                <w:bCs/>
                <w:lang w:val="en-US"/>
              </w:rPr>
              <w:fldChar w:fldCharType="end"/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lang w:val="en-US"/>
              </w:rPr>
              <w:t>(29, 30)</w:t>
            </w:r>
            <w:r w:rsidRPr="006C239F">
              <w:rPr>
                <w:rFonts w:ascii="Times New Roman" w:eastAsia="Times New Roman" w:hAnsi="Times New Roman"/>
                <w:bCs/>
                <w:lang w:val="en-US"/>
              </w:rPr>
              <w:fldChar w:fldCharType="end"/>
            </w:r>
          </w:p>
          <w:p w14:paraId="201B141A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</w:p>
          <w:p w14:paraId="49DEFE1D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821E" w14:textId="77777777" w:rsidR="00BF489C" w:rsidRPr="00016E4A" w:rsidRDefault="00BF489C" w:rsidP="00BF489C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Score ranges from 0 to 8:</w:t>
            </w:r>
          </w:p>
          <w:p w14:paraId="22D77BBD" w14:textId="77777777" w:rsidR="00BF489C" w:rsidRPr="00016E4A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High risk of OSA: Yes 5 – 8</w:t>
            </w:r>
          </w:p>
          <w:p w14:paraId="3FB2B609" w14:textId="77777777" w:rsidR="00BF489C" w:rsidRPr="00016E4A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 xml:space="preserve">Intermediate risk of OSA: Yes 3 – 4 </w:t>
            </w:r>
          </w:p>
          <w:p w14:paraId="45FE4FD6" w14:textId="77777777" w:rsidR="00BF489C" w:rsidRPr="006C239F" w:rsidRDefault="00BF489C" w:rsidP="00BF489C">
            <w:pPr>
              <w:numPr>
                <w:ilvl w:val="0"/>
                <w:numId w:val="6"/>
              </w:numPr>
              <w:spacing w:before="100" w:beforeAutospacing="1" w:after="100" w:afterAutospacing="1" w:line="276" w:lineRule="auto"/>
              <w:contextualSpacing/>
              <w:rPr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Low risk of OSA: Yes 0 – 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930B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016E4A">
              <w:rPr>
                <w:rFonts w:ascii="Times New Roman" w:hAnsi="Times New Roman"/>
                <w:lang w:val="en-US"/>
              </w:rPr>
              <w:t>If points ≥ 6</w:t>
            </w:r>
          </w:p>
          <w:p w14:paraId="499ADFB7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55855DB3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7D48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016E4A">
              <w:rPr>
                <w:rFonts w:ascii="Times New Roman" w:eastAsia="Times New Roman" w:hAnsi="Times New Roman"/>
                <w:lang w:val="en-US" w:eastAsia="fi-FI"/>
              </w:rPr>
              <w:t>A physician</w:t>
            </w:r>
            <w:r w:rsidRPr="00016E4A">
              <w:rPr>
                <w:rFonts w:ascii="Times New Roman" w:hAnsi="Times New Roman"/>
                <w:lang w:val="en-US"/>
              </w:rPr>
              <w:t xml:space="preserve"> </w:t>
            </w:r>
          </w:p>
          <w:p w14:paraId="5B9B2A84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6ABAF16D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16E4A">
              <w:rPr>
                <w:rFonts w:ascii="Times New Roman" w:hAnsi="Times New Roman"/>
                <w:lang w:val="en-US"/>
              </w:rPr>
              <w:t>If the patient has already been diagnosed with sleep apnea, guidance to contact CPAP (Continuous Positive Airway Pressure)</w:t>
            </w:r>
            <w:r w:rsidRPr="00016E4A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016E4A">
              <w:rPr>
                <w:rFonts w:ascii="Times New Roman" w:hAnsi="Times New Roman"/>
                <w:lang w:val="en-US"/>
              </w:rPr>
              <w:t>- giver</w:t>
            </w:r>
          </w:p>
          <w:p w14:paraId="20CCDCE2" w14:textId="77777777" w:rsidR="00BF489C" w:rsidRPr="00016E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BF489C" w:rsidRPr="00303C70" w14:paraId="7DF3CA47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C4B79" w14:textId="43149290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Mallampati</w:t>
            </w:r>
            <w:r>
              <w:rPr>
                <w:rFonts w:ascii="Times New Roman" w:eastAsia="Times New Roman" w:hAnsi="Times New Roman"/>
                <w:bCs/>
                <w:lang w:val="en-US"/>
              </w:rPr>
              <w:t xml:space="preserve"> </w:t>
            </w:r>
            <w:r w:rsidRPr="007D6093">
              <w:rPr>
                <w:rFonts w:ascii="Times New Roman" w:hAnsi="Times New Roman"/>
                <w:bCs/>
                <w:lang w:val="en-US"/>
              </w:rPr>
              <w:fldChar w:fldCharType="begin"/>
            </w:r>
            <w:r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Author&gt;Nuckton&lt;/Author&gt;&lt;Year&gt;2006&lt;/Year&gt;&lt;RecNum&gt;0&lt;/RecNum&gt;&lt;IDText&gt;Physical examination: Mallampati score as an independent predictor of obstructive sleep apnea&lt;/IDText&gt;&lt;DisplayText&gt;(31)&lt;/DisplayText&gt;&lt;record&gt;&lt;dates&gt;&lt;pub-dates&gt;&lt;date&gt;Jul&lt;/date&gt;&lt;/pub-dates&gt;&lt;year&gt;2006&lt;/year&gt;&lt;/dates&gt;&lt;keywords&gt;&lt;keyword&gt;Body Mass Index&lt;/keyword&gt;&lt;keyword&gt;Female&lt;/keyword&gt;&lt;keyword&gt;Health Status&lt;/keyword&gt;&lt;keyword&gt;Humans&lt;/keyword&gt;&lt;keyword&gt;Hypertension/diagnosis/epidemiology&lt;/keyword&gt;&lt;keyword&gt;Male&lt;/keyword&gt;&lt;keyword&gt;Middle Aged&lt;/keyword&gt;&lt;keyword&gt;Observer Variation&lt;/keyword&gt;&lt;keyword&gt;*Physical Examination&lt;/keyword&gt;&lt;keyword&gt;Polysomnography&lt;/keyword&gt;&lt;keyword&gt;Predictive Value of Tests&lt;/keyword&gt;&lt;keyword&gt;Prospective Studies&lt;/keyword&gt;&lt;keyword&gt;Severity of Illness Index&lt;/keyword&gt;&lt;keyword&gt;Sleep Apnea Syndromes/epidemiology&lt;/keyword&gt;&lt;keyword&gt;Sleep Apnea, Obstructive/*diagnosis/epidemiology/physiopathology&lt;/keyword&gt;&lt;/keywords&gt;&lt;isbn&gt;0161-8105 (Print)&amp;#xD;0161-8105&lt;/isbn&gt;&lt;titles&gt;&lt;title&gt;Physical examination: Mallampati score as an independent predictor of obstructive sleep apnea&lt;/title&gt;&lt;secondary-title&gt;Sleep&lt;/secondary-title&gt;&lt;/titles&gt;&lt;pages&gt;903-8&lt;/pages&gt;&lt;number&gt;7&lt;/number&gt;&lt;contributors&gt;&lt;authors&gt;&lt;author&gt;Nuckton, T. J.&lt;/author&gt;&lt;author&gt;Glidden, D. V.&lt;/author&gt;&lt;author&gt;Browner, W. S.&lt;/author&gt;&lt;author&gt;Claman, D. M.&lt;/author&gt;&lt;/authors&gt;&lt;/contributors&gt;&lt;edition&gt;2006/08/10&lt;/edition&gt;&lt;language&gt;eng&lt;/language&gt;&lt;added-date format="utc"&gt;1617344212&lt;/added-date&gt;&lt;ref-type name="Journal Article"&gt;17&lt;/ref-type&gt;&lt;auth-address&gt;The California Pacific Medical Center Research Institute, San Francisco 94115-1821, USA. nuckton@cpmcri.org&lt;/auth-address&gt;&lt;remote-database-provider&gt;NLM&lt;/remote-database-provider&gt;&lt;rec-number&gt;148&lt;/rec-number&gt;&lt;last-updated-date format="utc"&gt;1617344212&lt;/last-updated-date&gt;&lt;accession-num&gt;16895257&lt;/accession-num&gt;&lt;electronic-resource-num&gt;10.1093/sleep/29.7.903&lt;/electronic-resource-num&gt;&lt;volume&gt;29&lt;/volume&gt;&lt;/record&gt;&lt;/Cite&gt;&lt;/EndNote&gt;</w:instrText>
            </w:r>
            <w:r w:rsidRPr="007D6093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val="en-US"/>
              </w:rPr>
              <w:t>(31)</w:t>
            </w:r>
            <w:r w:rsidRPr="007D6093">
              <w:rPr>
                <w:rFonts w:ascii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811BD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5114A">
              <w:rPr>
                <w:rFonts w:ascii="Times New Roman" w:eastAsia="Times New Roman" w:hAnsi="Times New Roman"/>
                <w:lang w:val="en-US" w:eastAsia="fi-FI"/>
              </w:rPr>
              <w:t>Score, class 3 or 4 (category 1–4), is associated with more difficult intubation as well as a higher incidence of sleep apne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3CA7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5114A">
              <w:rPr>
                <w:rFonts w:ascii="Times New Roman" w:eastAsia="Times New Roman" w:hAnsi="Times New Roman"/>
                <w:lang w:val="en-US" w:eastAsia="fi-FI"/>
              </w:rPr>
              <w:t>If STOP-Bang is normal (&lt; 3) and Mallampati is 4</w:t>
            </w:r>
          </w:p>
          <w:p w14:paraId="6AECA6F6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E1279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95114A">
              <w:rPr>
                <w:rFonts w:ascii="Times New Roman" w:hAnsi="Times New Roman"/>
                <w:lang w:val="en-US"/>
              </w:rPr>
              <w:t>No action needed</w:t>
            </w:r>
          </w:p>
          <w:p w14:paraId="63A75D09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</w:p>
          <w:p w14:paraId="26A8FB23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lang w:val="en-US"/>
              </w:rPr>
            </w:pPr>
            <w:r w:rsidRPr="0095114A">
              <w:rPr>
                <w:rFonts w:ascii="Times New Roman" w:hAnsi="Times New Roman"/>
                <w:lang w:val="en-US"/>
              </w:rPr>
              <w:t>A nurse records the findings in the patient information system</w:t>
            </w:r>
          </w:p>
          <w:p w14:paraId="3BB73187" w14:textId="77777777" w:rsidR="00BF489C" w:rsidRPr="0095114A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BF489C" w:rsidRPr="00303C70" w14:paraId="3E48D8C3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A53F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Other tests</w:t>
            </w:r>
          </w:p>
          <w:p w14:paraId="43904FBB" w14:textId="77777777" w:rsidR="00BF489C" w:rsidRPr="006C239F" w:rsidRDefault="00BF489C" w:rsidP="00BF489C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Visual acuity (random E test)</w:t>
            </w:r>
          </w:p>
          <w:p w14:paraId="124F9DB7" w14:textId="77777777" w:rsidR="00BF489C" w:rsidRPr="006C239F" w:rsidRDefault="00BF489C" w:rsidP="00BF489C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lastRenderedPageBreak/>
              <w:t>Hearing (tympanometry)</w:t>
            </w:r>
          </w:p>
          <w:p w14:paraId="5D49A4C5" w14:textId="77777777" w:rsidR="0096281A" w:rsidRPr="006C239F" w:rsidRDefault="0096281A" w:rsidP="0096281A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Weight</w:t>
            </w:r>
          </w:p>
          <w:p w14:paraId="55DA4517" w14:textId="77777777" w:rsidR="0096281A" w:rsidRDefault="0096281A" w:rsidP="0096281A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Height </w:t>
            </w:r>
          </w:p>
          <w:p w14:paraId="136234B9" w14:textId="4AB9D2D6" w:rsidR="00BF489C" w:rsidRPr="006C239F" w:rsidRDefault="00BF489C" w:rsidP="0096281A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Waist circumference</w:t>
            </w:r>
          </w:p>
          <w:p w14:paraId="2AD3A039" w14:textId="6866FF5B" w:rsidR="00BF489C" w:rsidRPr="0096281A" w:rsidRDefault="00BF489C" w:rsidP="0096281A">
            <w:pPr>
              <w:numPr>
                <w:ilvl w:val="0"/>
                <w:numId w:val="10"/>
              </w:numPr>
              <w:spacing w:after="200" w:line="288" w:lineRule="auto"/>
              <w:contextualSpacing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Neck circumference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66BA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lastRenderedPageBreak/>
              <w:t>-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B400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If &gt; 2 years since visiting the optician</w:t>
            </w:r>
          </w:p>
          <w:p w14:paraId="3EF95A50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7F0A81A1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lastRenderedPageBreak/>
              <w:t>If tympanometry deterioration (hearing)</w:t>
            </w:r>
          </w:p>
          <w:p w14:paraId="511C0422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75ED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lastRenderedPageBreak/>
              <w:t>An optician</w:t>
            </w:r>
          </w:p>
          <w:p w14:paraId="76D3DC50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38B7D363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7F354D36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3ADFFF10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lastRenderedPageBreak/>
              <w:t>Nurse performs hearing test</w:t>
            </w:r>
          </w:p>
        </w:tc>
      </w:tr>
      <w:tr w:rsidR="00BF489C" w:rsidRPr="00303C70" w14:paraId="2D0FEE09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BB0836A" w14:textId="77777777" w:rsidR="00BF489C" w:rsidRPr="006C239F" w:rsidRDefault="00BF489C" w:rsidP="00BF489C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972EA6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lastRenderedPageBreak/>
              <w:t>Laboratory test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AE336E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t>Reference value</w:t>
            </w:r>
            <w:r w:rsidRPr="00972EA6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instrText xml:space="preserve"> ADDIN EN.CITE &lt;EndNote&gt;&lt;Cite&gt;&lt;IDText&gt;The manual of laboratory test. The laboratory of Helsinki University Hospital. https://huslab.fi/ohjekirja/#. Accessed 29 Oct 2021.&lt;/IDText&gt;&lt;DisplayText&gt;(53)&lt;/DisplayText&gt;&lt;record&gt;&lt;titles&gt;&lt;title&gt;The manual of laboratory test. The laboratory of Helsinki University Hospital. https://huslab.fi/ohjekirja/#. Accessed 29 Oct 2021.&lt;/title&gt;&lt;/titles&gt;&lt;added-date format="utc"&gt;1635509606&lt;/added-date&gt;&lt;ref-type name="Generic"&gt;13&lt;/ref-type&gt;&lt;rec-number&gt;403&lt;/rec-number&gt;&lt;last-updated-date format="utc"&gt;1661871889&lt;/last-updated-date&gt;&lt;/record&gt;&lt;/Cite&gt;&lt;/EndNote&gt;</w:instrText>
            </w:r>
            <w:r w:rsidRPr="00972EA6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000000" w:themeColor="text1"/>
                <w:lang w:val="en-US" w:eastAsia="ar-SA"/>
              </w:rPr>
              <w:t>(53)</w:t>
            </w:r>
            <w:r w:rsidRPr="00972EA6"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  <w:fldChar w:fldCharType="end"/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F7C618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972EA6">
              <w:rPr>
                <w:rFonts w:ascii="Times New Roman" w:hAnsi="Times New Roman"/>
                <w:b/>
                <w:bCs/>
                <w:lang w:val="en-US"/>
              </w:rPr>
              <w:t xml:space="preserve">Interpretation 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2777D55" w14:textId="77777777" w:rsidR="00BF489C" w:rsidRPr="00972EA6" w:rsidRDefault="00BF489C" w:rsidP="00BF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Guidance to a healthcare professional/clinic</w:t>
            </w:r>
          </w:p>
        </w:tc>
      </w:tr>
      <w:tr w:rsidR="00374ED8" w:rsidRPr="00BF2062" w14:paraId="4BCD17BB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80E839" w14:textId="77777777" w:rsidR="00374ED8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25-hydroxy </w:t>
            </w:r>
          </w:p>
          <w:p w14:paraId="1B59D6F5" w14:textId="77777777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vitamin D </w:t>
            </w:r>
          </w:p>
          <w:p w14:paraId="1DEB5576" w14:textId="77777777" w:rsidR="00374ED8" w:rsidRPr="00972EA6" w:rsidRDefault="00374ED8" w:rsidP="00374ED8">
            <w:pPr>
              <w:spacing w:line="288" w:lineRule="auto"/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983F68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</w:pPr>
            <w:r w:rsidRPr="00972EA6"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  <w:t>&lt; 50 nmol/l = Deficiency</w:t>
            </w:r>
          </w:p>
          <w:p w14:paraId="4BC560C8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</w:pPr>
            <w:r w:rsidRPr="00972EA6"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  <w:t>&gt; 375 nmol/l = Toxic concentration</w:t>
            </w:r>
          </w:p>
          <w:p w14:paraId="683A594B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color w:val="000000" w:themeColor="text1"/>
                <w:lang w:val="en-US" w:eastAsia="ar-SA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1EB6F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 xml:space="preserve">If &lt; 50 nmol/l and not use D-vitamin supplementation </w:t>
            </w:r>
          </w:p>
          <w:p w14:paraId="2B5EFC0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75F8472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50CF7BF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42D46F74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6AC4871C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&gt;250 nmol/l</w:t>
            </w:r>
          </w:p>
          <w:p w14:paraId="218092C0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803270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t xml:space="preserve">A nurse recommends using 20 µg vitamin D supplements throughout year and reserves new time for laboratory test. </w:t>
            </w:r>
          </w:p>
          <w:p w14:paraId="211BB081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  <w:p w14:paraId="3E4F1915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t xml:space="preserve">A nurse recommends reducing 25 % vitamin D dose and reserves a new time for laboratory test for 3 </w:t>
            </w:r>
            <w:proofErr w:type="gramStart"/>
            <w:r w:rsidRPr="00972EA6">
              <w:rPr>
                <w:rFonts w:ascii="Times New Roman" w:eastAsia="Times New Roman" w:hAnsi="Times New Roman"/>
                <w:lang w:val="en-US" w:eastAsia="fi-FI"/>
              </w:rPr>
              <w:t>months</w:t>
            </w:r>
            <w:proofErr w:type="gramEnd"/>
          </w:p>
          <w:p w14:paraId="5C8A96EE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</w:p>
        </w:tc>
      </w:tr>
      <w:tr w:rsidR="00374ED8" w:rsidRPr="00BF489C" w14:paraId="0F1B3603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A609" w14:textId="792F2474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hAnsi="Times New Roman"/>
                <w:bCs/>
                <w:lang w:val="en-US"/>
              </w:rPr>
              <w:t>Albumin-corrected calcium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5CC4" w14:textId="20966F4D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F142E">
              <w:rPr>
                <w:rFonts w:ascii="Times New Roman" w:eastAsia="Times New Roman" w:hAnsi="Times New Roman"/>
                <w:lang w:val="en-US" w:eastAsia="fi-FI"/>
              </w:rPr>
              <w:t>2.15-2.51 mmol/l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ABDF" w14:textId="77777777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F142E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07266E1F" w14:textId="77777777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F142E">
              <w:rPr>
                <w:rFonts w:ascii="Times New Roman" w:eastAsia="Times New Roman" w:hAnsi="Times New Roman"/>
                <w:lang w:val="en-US"/>
              </w:rPr>
              <w:t>&lt;2 mmol/l</w:t>
            </w:r>
          </w:p>
          <w:p w14:paraId="685B4226" w14:textId="77777777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0F142E">
              <w:rPr>
                <w:rFonts w:ascii="Times New Roman" w:eastAsia="Times New Roman" w:hAnsi="Times New Roman"/>
                <w:lang w:val="en-US"/>
              </w:rPr>
              <w:t>&gt;2.7 mmol/l</w:t>
            </w:r>
          </w:p>
          <w:p w14:paraId="347DB9D0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262B" w14:textId="10059010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0F142E">
              <w:rPr>
                <w:rFonts w:ascii="Times New Roman" w:eastAsia="Times New Roman" w:hAnsi="Times New Roman"/>
                <w:lang w:val="en-US" w:eastAsia="fi-FI"/>
              </w:rPr>
              <w:t>A physician</w:t>
            </w:r>
          </w:p>
        </w:tc>
      </w:tr>
      <w:tr w:rsidR="00374ED8" w:rsidRPr="00303C70" w14:paraId="2FB43CB7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51FA" w14:textId="2B12833B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Basic blood count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3A7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616D8EE5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Men: &lt; 134 g/l or &gt; 167 g/l</w:t>
            </w:r>
          </w:p>
          <w:p w14:paraId="430FDDF4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  <w:p w14:paraId="52C2BE0B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Women: &lt; 117 g/l or &gt; 155 g/l</w:t>
            </w:r>
          </w:p>
          <w:p w14:paraId="1C4FADB4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19520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1BC29A09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 xml:space="preserve">Men:  &lt; 125 g/l or &gt; 180 g/l </w:t>
            </w:r>
          </w:p>
          <w:p w14:paraId="139C0198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</w:pPr>
          </w:p>
          <w:p w14:paraId="62F5F224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Women: &lt; 115 g/l or &gt; 170 g/l</w:t>
            </w:r>
          </w:p>
          <w:p w14:paraId="37C7899D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20DA" w14:textId="10574BB0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t xml:space="preserve">The nurse’s own assessment of urgency </w:t>
            </w:r>
          </w:p>
        </w:tc>
      </w:tr>
      <w:tr w:rsidR="00374ED8" w:rsidRPr="006C239F" w14:paraId="4B5909CA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C445" w14:textId="77777777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Hemoglobin A1c (HbA1c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40DE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hAnsi="Times New Roman"/>
                <w:color w:val="000000" w:themeColor="text1"/>
                <w:lang w:val="en-US" w:eastAsia="ar-SA"/>
              </w:rPr>
              <w:t>20</w:t>
            </w:r>
            <w:r w:rsidRPr="00972EA6">
              <w:rPr>
                <w:rFonts w:ascii="Times New Roman" w:eastAsia="Times New Roman" w:hAnsi="Times New Roman"/>
                <w:lang w:eastAsia="fi-FI"/>
              </w:rPr>
              <w:t>–</w:t>
            </w:r>
            <w:r w:rsidRPr="00972EA6">
              <w:rPr>
                <w:rFonts w:ascii="Times New Roman" w:hAnsi="Times New Roman"/>
                <w:color w:val="000000" w:themeColor="text1"/>
                <w:lang w:val="en-US" w:eastAsia="ar-SA"/>
              </w:rPr>
              <w:t>42 mmol/mol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4829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33D3199F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</w:pPr>
            <w:r w:rsidRPr="00972EA6">
              <w:rPr>
                <w:rFonts w:ascii="Times New Roman" w:eastAsia="Times New Roman" w:hAnsi="Times New Roman"/>
                <w:lang w:val="en-US"/>
              </w:rPr>
              <w:t xml:space="preserve">≥ </w:t>
            </w:r>
            <w:r w:rsidRPr="00972EA6">
              <w:rPr>
                <w:rFonts w:ascii="Times New Roman" w:eastAsia="Times New Roman" w:hAnsi="Times New Roman"/>
                <w:color w:val="000000" w:themeColor="text1"/>
                <w:lang w:val="en-US" w:eastAsia="ar-SA"/>
              </w:rPr>
              <w:t>48 mmol/mol</w:t>
            </w:r>
          </w:p>
          <w:p w14:paraId="448AC29A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5F9F" w14:textId="77777777" w:rsidR="00374ED8" w:rsidRPr="00972EA6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972EA6">
              <w:rPr>
                <w:rFonts w:ascii="Times New Roman" w:eastAsia="Times New Roman" w:hAnsi="Times New Roman"/>
                <w:lang w:val="en-US" w:eastAsia="fi-FI"/>
              </w:rPr>
              <w:t>A physician</w:t>
            </w:r>
          </w:p>
        </w:tc>
      </w:tr>
      <w:tr w:rsidR="00374ED8" w:rsidRPr="00303C70" w14:paraId="7E52FCAC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EAD6" w14:textId="77777777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Serum creatinine</w:t>
            </w:r>
          </w:p>
          <w:p w14:paraId="049C149F" w14:textId="77777777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GFR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DB6B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hAnsi="Times New Roman"/>
                <w:lang w:val="en-US"/>
              </w:rPr>
              <w:t>≥70 aged, &gt;59 ml/min/1.73 m</w:t>
            </w:r>
            <w:r w:rsidRPr="00FE5DB3">
              <w:rPr>
                <w:rFonts w:ascii="Times New Roman" w:hAnsi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98E6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42F3814D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hAnsi="Times New Roman"/>
                <w:lang w:val="en-US"/>
              </w:rPr>
              <w:t>&lt;50 ml/min/1.73m</w:t>
            </w:r>
            <w:r w:rsidRPr="00FE5DB3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FE5DB3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4755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eastAsia="Times New Roman" w:hAnsi="Times New Roman"/>
                <w:lang w:val="en-US" w:eastAsia="fi-FI"/>
              </w:rPr>
              <w:t>A physician if renal impairment not known</w:t>
            </w:r>
          </w:p>
          <w:p w14:paraId="292151FC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</w:tr>
      <w:tr w:rsidR="00374ED8" w:rsidRPr="006C239F" w14:paraId="1BD96AE2" w14:textId="77777777" w:rsidTr="00F724A1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6B0F1" w14:textId="77777777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>Serum potassium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CC1F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3.3-4.9 mmol/l</w:t>
            </w:r>
          </w:p>
          <w:p w14:paraId="26E96814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7E30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3BD7EDC0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&lt;3 mmol/l</w:t>
            </w:r>
          </w:p>
          <w:p w14:paraId="65C8B152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&gt;5.5 mmol/l</w:t>
            </w:r>
          </w:p>
          <w:p w14:paraId="5F477712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D70A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eastAsia="Times New Roman" w:hAnsi="Times New Roman"/>
                <w:lang w:val="en-US" w:eastAsia="fi-FI"/>
              </w:rPr>
              <w:t>A physician</w:t>
            </w:r>
          </w:p>
        </w:tc>
      </w:tr>
      <w:tr w:rsidR="00374ED8" w:rsidRPr="00303C70" w14:paraId="2B1D3920" w14:textId="77777777" w:rsidTr="00BF489C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282E" w14:textId="3F9FB26E" w:rsidR="00374ED8" w:rsidRPr="006C239F" w:rsidRDefault="00374ED8" w:rsidP="00374ED8">
            <w:pPr>
              <w:spacing w:line="288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6C239F">
              <w:rPr>
                <w:rFonts w:ascii="Times New Roman" w:eastAsia="Times New Roman" w:hAnsi="Times New Roman"/>
                <w:bCs/>
                <w:lang w:val="en-US"/>
              </w:rPr>
              <w:t xml:space="preserve">Serum sodium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62DF" w14:textId="6C8D0F3C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hAnsi="Times New Roman"/>
                <w:lang w:val="en-US"/>
              </w:rPr>
              <w:t>137-145 mmol/l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5280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If new finding:</w:t>
            </w:r>
          </w:p>
          <w:p w14:paraId="40FFF34F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&lt;130 mmol/l</w:t>
            </w:r>
          </w:p>
          <w:p w14:paraId="3625EC73" w14:textId="77777777" w:rsidR="00374ED8" w:rsidRPr="00FE5DB3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/>
              </w:rPr>
            </w:pPr>
            <w:r w:rsidRPr="00FE5DB3">
              <w:rPr>
                <w:rFonts w:ascii="Times New Roman" w:eastAsia="Times New Roman" w:hAnsi="Times New Roman"/>
                <w:lang w:val="en-US"/>
              </w:rPr>
              <w:t>&gt;150 mmol/l</w:t>
            </w:r>
          </w:p>
          <w:p w14:paraId="7A7AF47E" w14:textId="77777777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73B1" w14:textId="67ECCDF1" w:rsidR="00374ED8" w:rsidRPr="000F142E" w:rsidRDefault="00374ED8" w:rsidP="00374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lang w:val="en-US" w:eastAsia="fi-FI"/>
              </w:rPr>
            </w:pPr>
            <w:r w:rsidRPr="00FE5DB3">
              <w:rPr>
                <w:rFonts w:ascii="Times New Roman" w:eastAsia="Times New Roman" w:hAnsi="Times New Roman"/>
                <w:lang w:val="en-US" w:eastAsia="fi-FI"/>
              </w:rPr>
              <w:t>A pharmacist for medication review and after that to physician</w:t>
            </w:r>
          </w:p>
        </w:tc>
      </w:tr>
    </w:tbl>
    <w:p w14:paraId="1B2542B7" w14:textId="77777777" w:rsidR="00957D2C" w:rsidRDefault="00957D2C" w:rsidP="00957D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*OSA: Obstructive sleep apnea</w:t>
      </w:r>
    </w:p>
    <w:p w14:paraId="0CF65C45" w14:textId="77777777" w:rsidR="00FF4EEC" w:rsidRDefault="00FF4EEC"/>
    <w:sectPr w:rsidR="00FF4EEC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95260" w14:textId="77777777" w:rsidR="002D452A" w:rsidRDefault="00BF489C">
      <w:pPr>
        <w:spacing w:after="0" w:line="240" w:lineRule="auto"/>
      </w:pPr>
      <w:r>
        <w:separator/>
      </w:r>
    </w:p>
  </w:endnote>
  <w:endnote w:type="continuationSeparator" w:id="0">
    <w:p w14:paraId="3FBE30A9" w14:textId="77777777" w:rsidR="002D452A" w:rsidRDefault="00BF4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8403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A4FF7" w14:textId="77777777" w:rsidR="008E6728" w:rsidRDefault="00A910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AA7A6" w14:textId="77777777" w:rsidR="008E6728" w:rsidRDefault="002C2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C7EC" w14:textId="77777777" w:rsidR="002D452A" w:rsidRDefault="00BF489C">
      <w:pPr>
        <w:spacing w:after="0" w:line="240" w:lineRule="auto"/>
      </w:pPr>
      <w:r>
        <w:separator/>
      </w:r>
    </w:p>
  </w:footnote>
  <w:footnote w:type="continuationSeparator" w:id="0">
    <w:p w14:paraId="7ABD1482" w14:textId="77777777" w:rsidR="002D452A" w:rsidRDefault="00BF4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3EE9"/>
    <w:multiLevelType w:val="hybridMultilevel"/>
    <w:tmpl w:val="5E601962"/>
    <w:lvl w:ilvl="0" w:tplc="4F94670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849B0"/>
    <w:multiLevelType w:val="hybridMultilevel"/>
    <w:tmpl w:val="BE04534C"/>
    <w:lvl w:ilvl="0" w:tplc="FCE0B7C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41B35"/>
    <w:multiLevelType w:val="hybridMultilevel"/>
    <w:tmpl w:val="FD6259C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A32B50"/>
    <w:multiLevelType w:val="hybridMultilevel"/>
    <w:tmpl w:val="C01A58C2"/>
    <w:lvl w:ilvl="0" w:tplc="70B0851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7C211D"/>
    <w:multiLevelType w:val="hybridMultilevel"/>
    <w:tmpl w:val="2FECEF1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A94BBB"/>
    <w:multiLevelType w:val="hybridMultilevel"/>
    <w:tmpl w:val="0172D6C6"/>
    <w:lvl w:ilvl="0" w:tplc="4F94670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5C200E"/>
    <w:multiLevelType w:val="hybridMultilevel"/>
    <w:tmpl w:val="1CD8FA12"/>
    <w:lvl w:ilvl="0" w:tplc="FCE0B7C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5C7ADA"/>
    <w:multiLevelType w:val="hybridMultilevel"/>
    <w:tmpl w:val="1EF631FA"/>
    <w:lvl w:ilvl="0" w:tplc="FCE0B7C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287D0B"/>
    <w:multiLevelType w:val="hybridMultilevel"/>
    <w:tmpl w:val="FB266F94"/>
    <w:lvl w:ilvl="0" w:tplc="4F94670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4E3A04"/>
    <w:multiLevelType w:val="hybridMultilevel"/>
    <w:tmpl w:val="9A66A7C6"/>
    <w:lvl w:ilvl="0" w:tplc="4F94670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7504096">
    <w:abstractNumId w:val="9"/>
  </w:num>
  <w:num w:numId="2" w16cid:durableId="1984773334">
    <w:abstractNumId w:val="5"/>
  </w:num>
  <w:num w:numId="3" w16cid:durableId="669986631">
    <w:abstractNumId w:val="8"/>
  </w:num>
  <w:num w:numId="4" w16cid:durableId="90808">
    <w:abstractNumId w:val="0"/>
  </w:num>
  <w:num w:numId="5" w16cid:durableId="1706707628">
    <w:abstractNumId w:val="6"/>
  </w:num>
  <w:num w:numId="6" w16cid:durableId="1997759235">
    <w:abstractNumId w:val="1"/>
  </w:num>
  <w:num w:numId="7" w16cid:durableId="802774311">
    <w:abstractNumId w:val="7"/>
  </w:num>
  <w:num w:numId="8" w16cid:durableId="2074814719">
    <w:abstractNumId w:val="2"/>
  </w:num>
  <w:num w:numId="9" w16cid:durableId="1790661740">
    <w:abstractNumId w:val="4"/>
  </w:num>
  <w:num w:numId="10" w16cid:durableId="482624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2C"/>
    <w:rsid w:val="002C2B35"/>
    <w:rsid w:val="002D452A"/>
    <w:rsid w:val="00303C70"/>
    <w:rsid w:val="00374ED8"/>
    <w:rsid w:val="00872626"/>
    <w:rsid w:val="00957D2C"/>
    <w:rsid w:val="0096281A"/>
    <w:rsid w:val="00A91033"/>
    <w:rsid w:val="00BF2062"/>
    <w:rsid w:val="00BF489C"/>
    <w:rsid w:val="00FF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73C9D"/>
  <w15:chartTrackingRefBased/>
  <w15:docId w15:val="{80FF86B5-48B3-4B30-9D95-60FF92A5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D2C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7D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D2C"/>
  </w:style>
  <w:style w:type="table" w:customStyle="1" w:styleId="TaulukkoRuudukko1">
    <w:name w:val="Taulukko Ruudukko1"/>
    <w:basedOn w:val="TableNormal"/>
    <w:next w:val="TableGrid"/>
    <w:uiPriority w:val="39"/>
    <w:rsid w:val="00957D2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7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1DAF3E414A57B4984F1D2D62933C146" ma:contentTypeVersion="15" ma:contentTypeDescription="Luo uusi asiakirja." ma:contentTypeScope="" ma:versionID="67944e90c6cb0000a4584aff6735b44f">
  <xsd:schema xmlns:xsd="http://www.w3.org/2001/XMLSchema" xmlns:xs="http://www.w3.org/2001/XMLSchema" xmlns:p="http://schemas.microsoft.com/office/2006/metadata/properties" xmlns:ns3="e5a37642-8ad5-4a25-8698-5a56795ddfc8" xmlns:ns4="daf56e7e-7c85-4954-9d88-882e71071c0b" targetNamespace="http://schemas.microsoft.com/office/2006/metadata/properties" ma:root="true" ma:fieldsID="9f5535dd388b8f73b9f8137fac5fc7a7" ns3:_="" ns4:_="">
    <xsd:import namespace="e5a37642-8ad5-4a25-8698-5a56795ddfc8"/>
    <xsd:import namespace="daf56e7e-7c85-4954-9d88-882e71071c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7642-8ad5-4a25-8698-5a56795dd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56e7e-7c85-4954-9d88-882e71071c0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a37642-8ad5-4a25-8698-5a56795ddfc8" xsi:nil="true"/>
  </documentManagement>
</p:properties>
</file>

<file path=customXml/itemProps1.xml><?xml version="1.0" encoding="utf-8"?>
<ds:datastoreItem xmlns:ds="http://schemas.openxmlformats.org/officeDocument/2006/customXml" ds:itemID="{8929017C-08E9-4AA2-A27B-94B816784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a37642-8ad5-4a25-8698-5a56795ddfc8"/>
    <ds:schemaRef ds:uri="daf56e7e-7c85-4954-9d88-882e71071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2F6565-F68F-42C8-8E9E-6B8F489C29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CB5B2F-94EA-4F95-93D2-318D2324E25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daf56e7e-7c85-4954-9d88-882e71071c0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5a37642-8ad5-4a25-8698-5a56795ddfc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70</Words>
  <Characters>18389</Characters>
  <Application>Microsoft Office Word</Application>
  <DocSecurity>0</DocSecurity>
  <Lines>153</Lines>
  <Paragraphs>41</Paragraphs>
  <ScaleCrop>false</ScaleCrop>
  <Company/>
  <LinksUpToDate>false</LinksUpToDate>
  <CharactersWithSpaces>2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inen Jonna-Carita</dc:creator>
  <cp:keywords/>
  <dc:description/>
  <cp:lastModifiedBy>Kanninen Jonna-Carita</cp:lastModifiedBy>
  <cp:revision>4</cp:revision>
  <dcterms:created xsi:type="dcterms:W3CDTF">2023-05-05T09:10:00Z</dcterms:created>
  <dcterms:modified xsi:type="dcterms:W3CDTF">2023-05-0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AF3E414A57B4984F1D2D62933C146</vt:lpwstr>
  </property>
</Properties>
</file>